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454" w:rsidRDefault="00C71454" w:rsidP="00C71454">
      <w:pPr>
        <w:pStyle w:val="Heading1"/>
      </w:pPr>
      <w:r>
        <w:t>Supplementary Text</w:t>
      </w:r>
    </w:p>
    <w:p w:rsidR="00A9015C" w:rsidRDefault="0034560C" w:rsidP="0034560C">
      <w:pPr>
        <w:pStyle w:val="Titolo"/>
      </w:pPr>
      <w:proofErr w:type="gramStart"/>
      <w:r>
        <w:t>Description of top candidate genes from Tables S1</w:t>
      </w:r>
      <w:bookmarkStart w:id="0" w:name="_GoBack"/>
      <w:bookmarkEnd w:id="0"/>
      <w:r>
        <w:t>1 and Table S13.</w:t>
      </w:r>
      <w:proofErr w:type="gramEnd"/>
    </w:p>
    <w:p w:rsidR="0034560C" w:rsidRDefault="00A84653" w:rsidP="0034560C">
      <w:pPr>
        <w:pStyle w:val="Indice"/>
      </w:pPr>
      <w:r>
        <w:t>Below, m</w:t>
      </w:r>
      <w:r w:rsidR="0034560C">
        <w:t xml:space="preserve">ost of the information </w:t>
      </w:r>
      <w:r>
        <w:t xml:space="preserve">derived from querying </w:t>
      </w:r>
      <w:r w:rsidR="0034560C">
        <w:t>OMIM (</w:t>
      </w:r>
      <w:r w:rsidR="0034560C" w:rsidRPr="0034560C">
        <w:t>http://omim.org/</w:t>
      </w:r>
      <w:r w:rsidR="0034560C">
        <w:t xml:space="preserve">), </w:t>
      </w:r>
      <w:proofErr w:type="spellStart"/>
      <w:r w:rsidR="0034560C">
        <w:t>GeneCard</w:t>
      </w:r>
      <w:proofErr w:type="spellEnd"/>
      <w:r w:rsidR="0034560C">
        <w:t xml:space="preserve"> (</w:t>
      </w:r>
      <w:r w:rsidR="0034560C" w:rsidRPr="0034560C">
        <w:t>http://www.genecards.org/</w:t>
      </w:r>
      <w:r w:rsidR="0034560C">
        <w:t xml:space="preserve">), and </w:t>
      </w:r>
      <w:r w:rsidR="00D82A12">
        <w:t xml:space="preserve">Mouse Genome Informatics </w:t>
      </w:r>
      <w:r w:rsidR="0034560C">
        <w:t>(</w:t>
      </w:r>
      <w:r w:rsidR="00D82A12" w:rsidRPr="00D82A12">
        <w:t>http://www.informatics.jax.org/</w:t>
      </w:r>
      <w:r w:rsidR="0034560C">
        <w:t xml:space="preserve">).  </w:t>
      </w:r>
      <w:r w:rsidR="00D82A12">
        <w:t>Further</w:t>
      </w:r>
      <w:r w:rsidR="0034560C">
        <w:t xml:space="preserve"> references are </w:t>
      </w:r>
      <w:r w:rsidR="00D82A12">
        <w:t>indicated case by case</w:t>
      </w:r>
      <w:r w:rsidR="0034560C">
        <w:t>.</w:t>
      </w:r>
    </w:p>
    <w:p w:rsidR="0034560C" w:rsidRDefault="0034560C" w:rsidP="0034560C">
      <w:pPr>
        <w:pStyle w:val="Indice"/>
      </w:pPr>
      <w:r>
        <w:t xml:space="preserve">In </w:t>
      </w:r>
      <w:r w:rsidRPr="0034560C">
        <w:rPr>
          <w:b/>
        </w:rPr>
        <w:t>bold</w:t>
      </w:r>
      <w:r>
        <w:t xml:space="preserve"> are genes that have been validated in vitro. </w:t>
      </w:r>
    </w:p>
    <w:p w:rsidR="001F1541" w:rsidRPr="0034560C" w:rsidRDefault="006C0EC2" w:rsidP="0034560C">
      <w:pPr>
        <w:pStyle w:val="Indice"/>
        <w:numPr>
          <w:ilvl w:val="0"/>
          <w:numId w:val="2"/>
        </w:numPr>
      </w:pPr>
      <w:r w:rsidRPr="0034560C">
        <w:t xml:space="preserve">AGPAT3 </w:t>
      </w:r>
      <w:r w:rsidR="0034560C">
        <w:t xml:space="preserve">is </w:t>
      </w:r>
      <w:proofErr w:type="gramStart"/>
      <w:r w:rsidR="0034560C">
        <w:t>an</w:t>
      </w:r>
      <w:proofErr w:type="gramEnd"/>
      <w:r w:rsidR="0034560C">
        <w:t xml:space="preserve"> </w:t>
      </w:r>
      <w:r w:rsidRPr="0034560C">
        <w:t>ubiquitous acetyltransferase involved in lipid metabolism</w:t>
      </w:r>
      <w:r w:rsidR="00D82A12">
        <w:t>.</w:t>
      </w:r>
    </w:p>
    <w:p w:rsidR="001F1541" w:rsidRPr="0034560C" w:rsidRDefault="006C0EC2" w:rsidP="0034560C">
      <w:pPr>
        <w:pStyle w:val="Indice"/>
        <w:numPr>
          <w:ilvl w:val="0"/>
          <w:numId w:val="2"/>
        </w:numPr>
      </w:pPr>
      <w:r w:rsidRPr="0034560C">
        <w:rPr>
          <w:b/>
        </w:rPr>
        <w:t>ANO2</w:t>
      </w:r>
      <w:r w:rsidRPr="0034560C">
        <w:t>, known also as TMEM16B, is Ca+2-activated Chloride channel that was demonstrated to be expressed in the mouse photoreceptor synapse</w:t>
      </w:r>
      <w:r w:rsidR="00D82A12">
        <w:t>s</w:t>
      </w:r>
      <w:r w:rsidRPr="0034560C">
        <w:t xml:space="preserve"> </w:t>
      </w:r>
      <w:r w:rsidR="0034560C">
        <w:fldChar w:fldCharType="begin" w:fldLock="1"/>
      </w:r>
      <w:r w:rsidR="0034560C">
        <w:instrText>ADDIN CSL_CITATION { "citationItems" : [ { "id" : "ITEM-1", "itemData" : { "DOI" : "10.1523/JNEUROSCI.5546-08.2009", "ISSN" : "1529-2401", "PMID" : "19474308", "abstract" : "Photoreceptor ribbon synapses release glutamate in response to graded changes in membrane potential evoked by vast, logarithmically scalable light intensities. Neurotransmitter release is modulated by intracellular calcium levels. Large Ca(2+)-dependent chloride currents are important regulators of synaptic transmission from photoreceptors to second-order neurons; the molecular basis underlying these currents is unclear. We cloned human and mouse TMEM16B, a member of the TMEM16 family of transmembrane proteins, and show that it is abundantly present in the photoreceptor synaptic terminals in mouse retina. TMEM16B colocalizes with adaptor proteins PSD95, VELI3, and MPP4 at the ribbon synapses and contains a consensus PDZ class I binding motif capable of interacting with PDZ domains of PSD95. Furthermore, TMEM16B is lost from photoreceptor membranes of MPP4-deficient mice. This suggests that TMEM16B is a novel component of a presynaptic protein complex recruited to specialized plasma membrane domains of photoreceptors. TMEM16B confers Ca(2+)-dependent chloride currents when overexpressed in mammalian cells as measured by halide sensitive fluorescent protein assays and whole-cell patch-clamp recordings. The compartmentalized localization and the electrophysiological properties suggest TMEM16B to be a strong candidate for the long sought-after Ca(2+)-dependent chloride channel in the photoreceptor synapse.", "author" : [ { "dropping-particle" : "", "family" : "St\u00f6hr", "given" : "Heidi", "non-dropping-particle" : "", "parse-names" : false, "suffix" : "" }, { "dropping-particle" : "", "family" : "Heisig", "given" : "Julia B", "non-dropping-particle" : "", "parse-names" : false, "suffix" : "" }, { "dropping-particle" : "", "family" : "Benz", "given" : "Peter M", "non-dropping-particle" : "", "parse-names" : false, "suffix" : "" }, { "dropping-particle" : "", "family" : "Sch\u00f6berl", "given" : "Simon", "non-dropping-particle" : "", "parse-names" : false, "suffix" : "" }, { "dropping-particle" : "", "family" : "Milenkovic", "given" : "Vladimir M", "non-dropping-particle" : "", "parse-names" : false, "suffix" : "" }, { "dropping-particle" : "", "family" : "Strauss", "given" : "Olaf", "non-dropping-particle" : "", "parse-names" : false, "suffix" : "" }, { "dropping-particle" : "", "family" : "Aartsen", "given" : "Wendy M", "non-dropping-particle" : "", "parse-names" : false, "suffix" : "" }, { "dropping-particle" : "", "family" : "Wijnholds", "given" : "Jan", "non-dropping-particle" : "", "parse-names" : false, "suffix" : "" }, { "dropping-particle" : "", "family" : "Weber", "given" : "Bernhard H F", "non-dropping-particle" : "", "parse-names" : false, "suffix" : "" }, { "dropping-particle" : "", "family" : "Schulz", "given" : "Heidi L", "non-dropping-particle" : "", "parse-names" : false, "suffix" : "" } ], "container-title" : "The Journal of neuroscience : the official journal of the Society for Neuroscience", "id" : "ITEM-1", "issue" : "21", "issued" : { "date-parts" : [ [ "2009", "5", "27" ] ] }, "page" : "6809-18", "title" : "TMEM16B, a novel protein with calcium-dependent chloride channel activity, associates with a presynaptic protein complex in photoreceptor terminals.", "type" : "article-journal", "volume" : "29" }, "uris" : [ "http://www.mendeley.com/documents/?uuid=870c498f-e5c6-4fe9-bdd5-220f1ac9c9b6" ] } ], "mendeley" : { "formattedCitation" : "(St\u00f6hr et al. 2009)", "plainTextFormattedCitation" : "(St\u00f6hr et al. 2009)", "previouslyFormattedCitation" : "(St\u00f6hr et al. 2009)" }, "properties" : { "noteIndex" : 0 }, "schema" : "https://github.com/citation-style-language/schema/raw/master/csl-citation.json" }</w:instrText>
      </w:r>
      <w:r w:rsidR="0034560C">
        <w:fldChar w:fldCharType="separate"/>
      </w:r>
      <w:r w:rsidR="0034560C" w:rsidRPr="0034560C">
        <w:rPr>
          <w:noProof/>
        </w:rPr>
        <w:t>(Stöhr et al. 2009)</w:t>
      </w:r>
      <w:r w:rsidR="0034560C">
        <w:fldChar w:fldCharType="end"/>
      </w:r>
      <w:r w:rsidRPr="0034560C">
        <w:t xml:space="preserve">. It generates an outward rectifier current that influence the membrane potential and, in turn, the light-dependent firing to second neuron </w:t>
      </w:r>
      <w:r w:rsidR="0034560C">
        <w:fldChar w:fldCharType="begin" w:fldLock="1"/>
      </w:r>
      <w:r w:rsidR="0034560C">
        <w:instrText>ADDIN CSL_CITATION { "citationItems" : [ { "id" : "ITEM-1", "itemData" : { "ISSN" : "1933-6969", "PMID" : "18769137", "abstract" : "This review examines the function of calcium-activated chloride currents (I(Cl(Ca))) in the retina with an emphasis on their physiological role in photoreceptors. Although found in a variety of neurons and glial cells of the retina, I(Cl(Ca)) has been most prominently studied in cones, where it activates in response to depolarization-evoked Ca(2+) influx. The slow and complex gating kinetics of the chloride current have been considered to reflect the changing submembrane concentration of intracellular calcium. It is likely that the role of I(Cl(Ca)) is to stabilize the membrane potential of cones during synaptic activity and presynaptic Ca channel modulation. Several candidates in the molecular identification of the channel have been put forward but the issue remains unresolved.", "author" : [ { "dropping-particle" : "", "family" : "Lalonde", "given" : "M\u00e9lanie R", "non-dropping-particle" : "", "parse-names" : false, "suffix" : "" }, { "dropping-particle" : "", "family" : "Kelly", "given" : "Melanie E", "non-dropping-particle" : "", "parse-names" : false, "suffix" : "" }, { "dropping-particle" : "", "family" : "Barnes", "given" : "Steven", "non-dropping-particle" : "", "parse-names" : false, "suffix" : "" } ], "container-title" : "Channels (Austin, Tex.)", "id" : "ITEM-1", "issue" : "4", "issued" : { "date-parts" : [ [ "0" ] ] }, "page" : "252-60", "title" : "Calcium-activated chloride channels in the retina.", "type" : "article-journal", "volume" : "2" }, "uris" : [ "http://www.mendeley.com/documents/?uuid=b2e91eb0-d338-4efa-99cd-59881e98a37d" ] } ], "mendeley" : { "formattedCitation" : "(Lalonde et al.)", "plainTextFormattedCitation" : "(Lalonde et al.)", "previouslyFormattedCitation" : "(Lalonde et al.)" }, "properties" : { "noteIndex" : 0 }, "schema" : "https://github.com/citation-style-language/schema/raw/master/csl-citation.json" }</w:instrText>
      </w:r>
      <w:r w:rsidR="0034560C">
        <w:fldChar w:fldCharType="separate"/>
      </w:r>
      <w:r w:rsidR="0034560C" w:rsidRPr="0034560C">
        <w:rPr>
          <w:noProof/>
        </w:rPr>
        <w:t>(Lalonde et al.)</w:t>
      </w:r>
      <w:r w:rsidR="0034560C">
        <w:fldChar w:fldCharType="end"/>
      </w:r>
      <w:r w:rsidR="0034560C">
        <w:t>.</w:t>
      </w:r>
      <w:r w:rsidRPr="0034560C">
        <w:t xml:space="preserve">Our guilty-by-association indicated this gene is significantly co-expressed with known disease-causing genes. We have confirmed that ANO2 is specifically expressed in human photoreceptor cells as predicted by guilty-by-association analysis. </w:t>
      </w:r>
    </w:p>
    <w:p w:rsidR="001F1541" w:rsidRPr="0034560C" w:rsidRDefault="006C0EC2" w:rsidP="0034560C">
      <w:pPr>
        <w:pStyle w:val="Indice"/>
        <w:numPr>
          <w:ilvl w:val="0"/>
          <w:numId w:val="2"/>
        </w:numPr>
      </w:pPr>
      <w:r w:rsidRPr="0034560C">
        <w:t>AIPL1 causes an autosomal recessive retinal diseases (OMIM *604392).</w:t>
      </w:r>
    </w:p>
    <w:p w:rsidR="001F1541" w:rsidRPr="0034560C" w:rsidRDefault="006C0EC2" w:rsidP="0034560C">
      <w:pPr>
        <w:pStyle w:val="Indice"/>
        <w:numPr>
          <w:ilvl w:val="0"/>
          <w:numId w:val="2"/>
        </w:numPr>
        <w:rPr>
          <w:rStyle w:val="Title1"/>
        </w:rPr>
      </w:pPr>
      <w:r w:rsidRPr="0034560C">
        <w:t>C2ORF71 causes Retinitis Pigmentosa 34 (OMIM *</w:t>
      </w:r>
      <w:r w:rsidRPr="0034560C">
        <w:rPr>
          <w:rStyle w:val="Title1"/>
        </w:rPr>
        <w:t>613425).</w:t>
      </w:r>
    </w:p>
    <w:p w:rsidR="001F1541" w:rsidRPr="0034560C" w:rsidRDefault="006C0EC2" w:rsidP="0034560C">
      <w:pPr>
        <w:pStyle w:val="Indice"/>
        <w:numPr>
          <w:ilvl w:val="0"/>
          <w:numId w:val="2"/>
        </w:numPr>
      </w:pPr>
      <w:r w:rsidRPr="0034560C">
        <w:t xml:space="preserve">C2orf71 is a kinase </w:t>
      </w:r>
      <w:r w:rsidR="00D82A12">
        <w:t>with unknown functional activity</w:t>
      </w:r>
      <w:r w:rsidRPr="0034560C">
        <w:t xml:space="preserve">. </w:t>
      </w:r>
    </w:p>
    <w:p w:rsidR="001F1541" w:rsidRPr="0034560C" w:rsidRDefault="006C0EC2" w:rsidP="00D82A12">
      <w:pPr>
        <w:pStyle w:val="Indice"/>
        <w:numPr>
          <w:ilvl w:val="0"/>
          <w:numId w:val="2"/>
        </w:numPr>
      </w:pPr>
      <w:r w:rsidRPr="0034560C">
        <w:t xml:space="preserve">CPLX4 is a </w:t>
      </w:r>
      <w:proofErr w:type="spellStart"/>
      <w:r w:rsidR="00D82A12" w:rsidRPr="00D82A12">
        <w:t>calpain</w:t>
      </w:r>
      <w:proofErr w:type="spellEnd"/>
      <w:r w:rsidR="00D82A12" w:rsidRPr="00D82A12">
        <w:t>-like protein</w:t>
      </w:r>
      <w:r w:rsidRPr="0034560C">
        <w:t xml:space="preserve"> that is specifically express</w:t>
      </w:r>
      <w:r w:rsidR="0034560C">
        <w:t xml:space="preserve">ed in mouse and rat retina </w:t>
      </w:r>
      <w:r w:rsidR="0034560C">
        <w:fldChar w:fldCharType="begin" w:fldLock="1"/>
      </w:r>
      <w:r w:rsidR="0034560C">
        <w:instrText>ADDIN CSL_CITATION { "citationItems" : [ { "id" : "ITEM-1", "itemData" : { "DOI" : "10.1083/jcb.200502115", "ISSN" : "0021-9525", "PMID" : "15911881", "abstract" : "Ribbon synapses in retinal sensory neurons maintain large pools of readily releasable synaptic vesicles. This allows them to release several hundreds of vesicles per second at every presynaptic release site. The molecular components that cause this high transmitter release efficiency of ribbon synapses are unknown. In the present study, we identified and characterized two novel vertebrate complexins (CPXs), CPXs III and IV, that are the only CPX isoforms present in retinal ribbon synapses. CPXs III and IV are COOH-terminally farnesylated, and, like CPXs I and II, bind to SNAP receptor complexes. CPXs III and IV can functionally replace CPXs I and II, and their COOH-terminal farnesylation regulates their synaptic targeting and modulatory function in transmitter release. The novel CPXs III and IV may contribute to the unique release efficacy of retinal sensory neurons.", "author" : [ { "dropping-particle" : "", "family" : "Reim", "given" : "Kerstin", "non-dropping-particle" : "", "parse-names" : false, "suffix" : "" }, { "dropping-particle" : "", "family" : "Wegmeyer", "given" : "Heike", "non-dropping-particle" : "", "parse-names" : false, "suffix" : "" }, { "dropping-particle" : "", "family" : "Brandst\u00e4tter", "given" : "Johann Helmut", "non-dropping-particle" : "", "parse-names" : false, "suffix" : "" }, { "dropping-particle" : "", "family" : "Xue", "given" : "Mingshan", "non-dropping-particle" : "", "parse-names" : false, "suffix" : "" }, { "dropping-particle" : "", "family" : "Rosenmund", "given" : "Christian", "non-dropping-particle" : "", "parse-names" : false, "suffix" : "" }, { "dropping-particle" : "", "family" : "Dresbach", "given" : "Thomas", "non-dropping-particle" : "", "parse-names" : false, "suffix" : "" }, { "dropping-particle" : "", "family" : "Hofmann", "given" : "Kay", "non-dropping-particle" : "", "parse-names" : false, "suffix" : "" }, { "dropping-particle" : "", "family" : "Brose", "given" : "Nils", "non-dropping-particle" : "", "parse-names" : false, "suffix" : "" } ], "container-title" : "The Journal of cell biology", "id" : "ITEM-1", "issue" : "4", "issued" : { "date-parts" : [ [ "2005", "5", "23" ] ] }, "page" : "669-80", "title" : "Structurally and functionally unique complexins at retinal ribbon synapses.", "type" : "article-journal", "volume" : "169" }, "uris" : [ "http://www.mendeley.com/documents/?uuid=e060a543-618a-4b1b-9d7f-b049dd060b62" ] } ], "mendeley" : { "formattedCitation" : "(Reim et al. 2005)", "plainTextFormattedCitation" : "(Reim et al. 2005)", "previouslyFormattedCitation" : "(Reim et al. 2005)" }, "properties" : { "noteIndex" : 0 }, "schema" : "https://github.com/citation-style-language/schema/raw/master/csl-citation.json" }</w:instrText>
      </w:r>
      <w:r w:rsidR="0034560C">
        <w:fldChar w:fldCharType="separate"/>
      </w:r>
      <w:r w:rsidR="0034560C" w:rsidRPr="0034560C">
        <w:rPr>
          <w:noProof/>
        </w:rPr>
        <w:t>(Reim et al. 2005)</w:t>
      </w:r>
      <w:r w:rsidR="0034560C">
        <w:fldChar w:fldCharType="end"/>
      </w:r>
      <w:r w:rsidRPr="0034560C">
        <w:t xml:space="preserve">. Mutation in CPLX4 alters the neurotransmission from photoreceptor to </w:t>
      </w:r>
      <w:r w:rsidR="00E77E02">
        <w:t xml:space="preserve">second neurons in mouse models </w:t>
      </w:r>
      <w:r w:rsidR="00E77E02">
        <w:fldChar w:fldCharType="begin" w:fldLock="1"/>
      </w:r>
      <w:r w:rsidR="00E77E02">
        <w:instrText>ADDIN CSL_CITATION { "citationItems" : [ { "id" : "ITEM-1", "itemData" : { "DOI" : "10.1242/jcs.045401", "ISSN" : "0021-9533", "PMID" : "19386896", "abstract" : "Complexins regulate the speed and Ca(2+) sensitivity of SNARE-mediated synaptic vesicle fusion at conventional synapses. Two of the vertebrate complexins, Cplx3 and Cplx4, are specifically localized to retinal ribbon synapses. To test whether Cplx3 and Cplx4 contribute to the highly efficient transmitter release at ribbon synapses, we studied retina function and structure in Cplx3 and Cplx4 single- and double-knockout mice. Electroretinographic recordings from single and double mutants revealed a cooperative perturbing effect of Cplx3 and Cplx4 deletion on the b-wave amplitude, whereas most other detected effects in both plexiform synaptic layers were additive. Light and electron microscopic analyses uncovered a disorganized outer plexiform layer in the retinae of mice lacking Cplx3 and Cplx4, with a significant proportion of photoreceptor terminals containing spherical free-floating ribbons. These structural and functional aberrations were accompanied by behavioural deficits indicative of a vision deficit. Our results show that Cplx3 and Cplx4 are essential regulators of transmitter release at retinal ribbon synapses. Their loss leads to aberrant adjustment and fine-tuning of transmitter release at the photoreceptor ribbon synapse, alterations in transmission at bipolar cell terminals, changes in the temporal structure of synaptic processing in the inner plexiform layer of the retina and perturbed vision.", "author" : [ { "dropping-particle" : "", "family" : "Reim", "given" : "Kerstin", "non-dropping-particle" : "", "parse-names" : false, "suffix" : "" }, { "dropping-particle" : "", "family" : "Regus-Leidig", "given" : "Hanna", "non-dropping-particle" : "", "parse-names" : false, "suffix" : "" }, { "dropping-particle" : "", "family" : "Ammerm\u00fcller", "given" : "Josef", "non-dropping-particle" : "", "parse-names" : false, "suffix" : "" }, { "dropping-particle" : "", "family" : "El-Kordi", "given" : "Ahmed", "non-dropping-particle" : "", "parse-names" : false, "suffix" : "" }, { "dropping-particle" : "", "family" : "Radyushkin", "given" : "Konstantin", "non-dropping-particle" : "", "parse-names" : false, "suffix" : "" }, { "dropping-particle" : "", "family" : "Ehrenreich", "given" : "Hannelore", "non-dropping-particle" : "", "parse-names" : false, "suffix" : "" }, { "dropping-particle" : "", "family" : "Brandst\u00e4tter", "given" : "Johann Helmut", "non-dropping-particle" : "", "parse-names" : false, "suffix" : "" }, { "dropping-particle" : "", "family" : "Brose", "given" : "Nils", "non-dropping-particle" : "", "parse-names" : false, "suffix" : "" } ], "container-title" : "Journal of cell science", "id" : "ITEM-1", "issue" : "Pt 9", "issued" : { "date-parts" : [ [ "2009", "5", "1" ] ] }, "page" : "1352-61", "title" : "Aberrant function and structure of retinal ribbon synapses in the absence of complexin 3 and complexin 4.", "type" : "article-journal", "volume" : "122" }, "uris" : [ "http://www.mendeley.com/documents/?uuid=b02b47e7-299e-414d-b7d5-9b79cacdb266" ] } ], "mendeley" : { "formattedCitation" : "(Reim et al. 2009)", "plainTextFormattedCitation" : "(Reim et al. 2009)", "previouslyFormattedCitation" : "(Reim et al. 2009)" }, "properties" : { "noteIndex" : 0 }, "schema" : "https://github.com/citation-style-language/schema/raw/master/csl-citation.json" }</w:instrText>
      </w:r>
      <w:r w:rsidR="00E77E02">
        <w:fldChar w:fldCharType="separate"/>
      </w:r>
      <w:r w:rsidR="00E77E02" w:rsidRPr="00E77E02">
        <w:rPr>
          <w:noProof/>
        </w:rPr>
        <w:t>(Reim et al. 2009)</w:t>
      </w:r>
      <w:r w:rsidR="00E77E02">
        <w:fldChar w:fldCharType="end"/>
      </w:r>
      <w:r w:rsidRPr="0034560C">
        <w:t xml:space="preserve">. </w:t>
      </w:r>
    </w:p>
    <w:p w:rsidR="001F1541" w:rsidRPr="0034560C" w:rsidRDefault="00160C31" w:rsidP="0034560C">
      <w:pPr>
        <w:pStyle w:val="Indice"/>
        <w:numPr>
          <w:ilvl w:val="0"/>
          <w:numId w:val="2"/>
        </w:numPr>
      </w:pPr>
      <w:r w:rsidRPr="0034560C">
        <w:t xml:space="preserve">DPYSL3 </w:t>
      </w:r>
      <w:r w:rsidR="006C0EC2" w:rsidRPr="0034560C">
        <w:t>participates to the neurite and axonal outgrowth and is expr</w:t>
      </w:r>
      <w:r w:rsidR="0034560C">
        <w:t xml:space="preserve">essed during brain development </w:t>
      </w:r>
      <w:r w:rsidR="0034560C">
        <w:fldChar w:fldCharType="begin" w:fldLock="1"/>
      </w:r>
      <w:r w:rsidR="0034560C">
        <w:instrText>ADDIN CSL_CITATION { "citationItems" : [ { "id" : "ITEM-1", "itemData" : { "ISSN" : "0306-4530", "PMID" : "601168", "author" : [ { "dropping-particle" : "", "family" : "Nemeroff", "given" : "C B", "non-dropping-particle" : "", "parse-names" : false, "suffix" : "" }, { "dropping-particle" : "", "family" : "Grant", "given" : "L D", "non-dropping-particle" : "", "parse-names" : false, "suffix" : "" }, { "dropping-particle" : "", "family" : "Bissette", "given" : "G", "non-dropping-particle" : "", "parse-names" : false, "suffix" : "" }, { "dropping-particle" : "", "family" : "Ervin", "given" : "G N", "non-dropping-particle" : "", "parse-names" : false, "suffix" : "" }, { "dropping-particle" : "", "family" : "Harrell", "given" : "L E", "non-dropping-particle" : "", "parse-names" : false, "suffix" : "" }, { "dropping-particle" : "", "family" : "Prange", "given" : "A J", "non-dropping-particle" : "", "parse-names" : false, "suffix" : "" } ], "container-title" : "Psychoneuroendocrinology", "id" : "ITEM-1", "issue" : "2", "issued" : { "date-parts" : [ [ "1977" ] ] }, "page" : "179-96", "title" : "Growth, endocrinological and behavioral deficits after monosodium L-glutamate in the neonatal rat: possible involvement of arcuate dopamine neuron damage.", "type" : "article-journal", "volume" : "2" }, "uris" : [ "http://www.mendeley.com/documents/?uuid=0dd9a94e-48ae-454b-a64f-b5be76f5bb6d" ] } ], "mendeley" : { "formattedCitation" : "(Nemeroff et al. 1977)", "plainTextFormattedCitation" : "(Nemeroff et al. 1977)", "previouslyFormattedCitation" : "(Nemeroff et al. 1977)" }, "properties" : { "noteIndex" : 0 }, "schema" : "https://github.com/citation-style-language/schema/raw/master/csl-citation.json" }</w:instrText>
      </w:r>
      <w:r w:rsidR="0034560C">
        <w:fldChar w:fldCharType="separate"/>
      </w:r>
      <w:r w:rsidR="0034560C" w:rsidRPr="0034560C">
        <w:rPr>
          <w:noProof/>
        </w:rPr>
        <w:t>(Nemeroff et al. 1977)</w:t>
      </w:r>
      <w:r w:rsidR="0034560C">
        <w:fldChar w:fldCharType="end"/>
      </w:r>
      <w:r w:rsidR="006C0EC2" w:rsidRPr="0034560C">
        <w:t>.</w:t>
      </w:r>
    </w:p>
    <w:p w:rsidR="001F1541" w:rsidRPr="0034560C" w:rsidRDefault="006C0EC2" w:rsidP="0034560C">
      <w:pPr>
        <w:pStyle w:val="Indice"/>
        <w:numPr>
          <w:ilvl w:val="0"/>
          <w:numId w:val="2"/>
        </w:numPr>
      </w:pPr>
      <w:r w:rsidRPr="0034560C">
        <w:t xml:space="preserve">GNB1 is a guanine nucleotide regulatory protein that activates a cGMP phosphodiesterase in photoreceptor cells (OMIM </w:t>
      </w:r>
      <w:r w:rsidRPr="0034560C">
        <w:rPr>
          <w:rStyle w:val="Title1"/>
        </w:rPr>
        <w:t>139380</w:t>
      </w:r>
      <w:r w:rsidRPr="0034560C">
        <w:t>). There are evidence for its role in a mouse model of</w:t>
      </w:r>
      <w:r w:rsidR="0034560C">
        <w:t xml:space="preserve"> retinal disease </w:t>
      </w:r>
      <w:r w:rsidR="0034560C">
        <w:fldChar w:fldCharType="begin" w:fldLock="1"/>
      </w:r>
      <w:r w:rsidR="0034560C">
        <w:instrText>ADDIN CSL_CITATION { "citationItems" : [ { "id" : "ITEM-1", "itemData" : { "DOI" : "10.1167/iovs.05-1164", "ISSN" : "0146-0404", "PMID" : "16565360", "abstract" : "PURPOSE The Rd4/+ mouse inherits an autosomal dominant retinal degeneration that cosegregates with a large inversion spanning nearly all of mouse chromosome 4 (Chr 4). This inversion is homozygous lethal. The hypothesis for the study was that disruption of a gene at one of the two breakpoints in the Rd4 chromosome is responsible for the retinal degeneration. The purpose was to identify the disrupted gene. METHODS Genotyping was performed by PCR and gel electrophoresis. The Rd4/+ phenotype was confirmed by ERG. Fluorescence in situ hybridization (FISH) analysis was performed with bacterial artificial chromosome (BAC) probes. Northern and quantitative PCR procedures were used to evaluate Gnb1 mRNA expression. Protein expression was measured by Western blot. RESULTS To identify the Rd4 gene defect, the breakpoints were first localized with a testcross and the locus refined by using FISH. Genetic testcross data revealed that the inversion breakpoints are located within a few centimorgans of both the telomeric and centromeric ends of Chr 4. Initial FISH analysis showed the proximal breakpoint of the inversion to be in the centromere itself. Therefore, we focused on the distal breakpoint and found that it lies in the second intron of the gene Gnb1, coding for the transducin beta1-subunit (Tbeta1) protein that is directly involved in the response to light of rod photoreceptors. Before the beginning of retinal degeneration in Rd4/+ retina, the levels of Gnb1 mRNA and Tbeta1 protein are 50% of those in wild-type retina. CONCLUSIONS The results suggest that disruption of the Gnb1 gene is responsible for Rd4 retinal disease.", "author" : [ { "dropping-particle" : "", "family" : "Kitamura", "given" : "Eiko", "non-dropping-particle" : "", "parse-names" : false, "suffix" : "" }, { "dropping-particle" : "", "family" : "Danciger", "given" : "Michael", "non-dropping-particle" : "", "parse-names" : false, "suffix" : "" }, { "dropping-particle" : "", "family" : "Yamashita", "given" : "Clyde", "non-dropping-particle" : "", "parse-names" : false, "suffix" : "" }, { "dropping-particle" : "", "family" : "Rao", "given" : "Nagesh P", "non-dropping-particle" : "", "parse-names" : false, "suffix" : "" }, { "dropping-particle" : "", "family" : "Nusinowitz", "given" : "Steven", "non-dropping-particle" : "", "parse-names" : false, "suffix" : "" }, { "dropping-particle" : "", "family" : "Chang", "given" : "Bo", "non-dropping-particle" : "", "parse-names" : false, "suffix" : "" }, { "dropping-particle" : "", "family" : "Farber", "given" : "Debora B", "non-dropping-particle" : "", "parse-names" : false, "suffix" : "" } ], "container-title" : "Investigative ophthalmology &amp; visual science", "id" : "ITEM-1", "issue" : "4", "issued" : { "date-parts" : [ [ "2006", "4" ] ] }, "page" : "1293-301", "title" : "Disruption of the gene encoding the beta1-subunit of transducin in the Rd4/+ mouse.", "type" : "article-journal", "volume" : "47" }, "uris" : [ "http://www.mendeley.com/documents/?uuid=4fb7f6ee-a86e-42b3-a967-27022afd8fb5" ] } ], "mendeley" : { "formattedCitation" : "(Kitamura et al. 2006)", "plainTextFormattedCitation" : "(Kitamura et al. 2006)", "previouslyFormattedCitation" : "(Kitamura et al. 2006)" }, "properties" : { "noteIndex" : 0 }, "schema" : "https://github.com/citation-style-language/schema/raw/master/csl-citation.json" }</w:instrText>
      </w:r>
      <w:r w:rsidR="0034560C">
        <w:fldChar w:fldCharType="separate"/>
      </w:r>
      <w:r w:rsidR="0034560C" w:rsidRPr="0034560C">
        <w:rPr>
          <w:noProof/>
        </w:rPr>
        <w:t>(Kitamura et al. 2006)</w:t>
      </w:r>
      <w:r w:rsidR="0034560C">
        <w:fldChar w:fldCharType="end"/>
      </w:r>
      <w:r w:rsidRPr="0034560C">
        <w:t>.</w:t>
      </w:r>
    </w:p>
    <w:p w:rsidR="001F1541" w:rsidRPr="0034560C" w:rsidRDefault="006C0EC2" w:rsidP="0034560C">
      <w:pPr>
        <w:pStyle w:val="Indice"/>
        <w:numPr>
          <w:ilvl w:val="0"/>
          <w:numId w:val="2"/>
        </w:numPr>
      </w:pPr>
      <w:r w:rsidRPr="0034560C">
        <w:t xml:space="preserve">GPR160 is G-protein coupled receptor with unknown function. </w:t>
      </w:r>
    </w:p>
    <w:p w:rsidR="001F1541" w:rsidRPr="0034560C" w:rsidRDefault="006C0EC2" w:rsidP="0034560C">
      <w:pPr>
        <w:pStyle w:val="Indice"/>
        <w:numPr>
          <w:ilvl w:val="0"/>
          <w:numId w:val="2"/>
        </w:numPr>
      </w:pPr>
      <w:r w:rsidRPr="0034560C">
        <w:t xml:space="preserve">GSKIP plays a role in photoreceptor cells, since it is a GSK3beta inhibitor </w:t>
      </w:r>
      <w:r w:rsidR="0034560C">
        <w:fldChar w:fldCharType="begin" w:fldLock="1"/>
      </w:r>
      <w:r w:rsidR="0034560C">
        <w:instrText>ADDIN CSL_CITATION { "citationItems" : [ { "id" : "ITEM-1", "itemData" : { "DOI" : "10.1021/bi061147r", "ISSN" : "0006-2960", "PMID" : "16981698", "abstract" : "Although prominent FRAT/GBP exhibits a limited degree of homology to Axin, the binding sites on GSK3 for FRAT/GBP and Axin may overlap to prevent the effect of FRAT/GBP in stabilizing beta-catenin in the Wnt pathway. Using a yeast two-hybrid screen, we identified a novel protein, GSK3beta interaction protein (GSKIP), which binds to GSK3beta. We have defined a 25-amino acid region in the C-terminus of GSKIP that is highly similar to the GSK3beta interaction domain (GID) of Axin. Using an in vitro kinase assay, our results indicate that GSKIP is a good GSK3beta substrate, and both the full-length protein and a C-terminal fragment of GSKIP can block phosphorylation of primed and nonprimed substrates in different fashions. Similar to Axin GID(381-405) and FRATtide, synthesized GSKIPtide is also shown to compete with and/or block the phosphorylation of Axin and beta-catenin by GSK3beta. Furthermore, our data indicate that overexpression of GSKIP induces beta-catenin accumulation in the cytoplasm and nucleus as visualized by immunofluorescence. A functional assay also demonstrates that GSKIP-transfected cells have a significant effect on the transactivity of Tcf-4. Collectively, we define GSKIP as a naturally occurring protein that is homologous with the GSK3beta interaction domain of Axin and is able to negatively regulate GSK3beta of the Wnt signaling pathway.", "author" : [ { "dropping-particle" : "", "family" : "Chou", "given" : "He-Yen", "non-dropping-particle" : "", "parse-names" : false, "suffix" : "" }, { "dropping-particle" : "", "family" : "Howng", "given" : "Shen-Long", "non-dropping-particle" : "", "parse-names" : false, "suffix" : "" }, { "dropping-particle" : "", "family" : "Cheng", "given" : "Tai-Shan", "non-dropping-particle" : "", "parse-names" : false, "suffix" : "" }, { "dropping-particle" : "", "family" : "Hsiao", "given" : "Yun-Ling", "non-dropping-particle" : "", "parse-names" : false, "suffix" : "" }, { "dropping-particle" : "", "family" : "Lieu", "given" : "Ann-Shung", "non-dropping-particle" : "", "parse-names" : false, "suffix" : "" }, { "dropping-particle" : "", "family" : "Loh", "given" : "Joon-Khim", "non-dropping-particle" : "", "parse-names" : false, "suffix" : "" }, { "dropping-particle" : "", "family" : "Hwang", "given" : "Shiuh-Lin", "non-dropping-particle" : "", "parse-names" : false, "suffix" : "" }, { "dropping-particle" : "", "family" : "Lin", "given" : "Ching-Chih", "non-dropping-particle" : "", "parse-names" : false, "suffix" : "" }, { "dropping-particle" : "", "family" : "Hsu", "given" : "Ching-Mei", "non-dropping-particle" : "", "parse-names" : false, "suffix" : "" }, { "dropping-particle" : "", "family" : "Wang", "given" : "Chihuei", "non-dropping-particle" : "", "parse-names" : false, "suffix" : "" }, { "dropping-particle" : "", "family" : "Lee", "given" : "Chu-I", "non-dropping-particle" : "", "parse-names" : false, "suffix" : "" }, { "dropping-particle" : "", "family" : "Lu", "given" : "Pei-Jung", "non-dropping-particle" : "", "parse-names" : false, "suffix" : "" }, { "dropping-particle" : "", "family" : "Chou", "given" : "Chen-Kung", "non-dropping-particle" : "", "parse-names" : false, "suffix" : "" }, { "dropping-particle" : "", "family" : "Huang", "given" : "Chi-Ying", "non-dropping-particle" : "", "parse-names" : false, "suffix" : "" }, { "dropping-particle" : "", "family" : "Hong", "given" : "Yi-Ren", "non-dropping-particle" : "", "parse-names" : false, "suffix" : "" } ], "container-title" : "Biochemistry", "id" : "ITEM-1", "issue" : "38", "issued" : { "date-parts" : [ [ "2006", "9", "26" ] ] }, "page" : "11379-89", "title" : "GSKIP is homologous to the Axin GSK3beta interaction domain and functions as a negative regulator of GSK3beta.", "type" : "article-journal", "volume" : "45" }, "uris" : [ "http://www.mendeley.com/documents/?uuid=76addcdd-793d-4a13-8d73-ee6f8baf6cc0" ] } ], "mendeley" : { "formattedCitation" : "(Chou et al. 2006)", "plainTextFormattedCitation" : "(Chou et al. 2006)", "previouslyFormattedCitation" : "(Chou et al. 2006)" }, "properties" : { "noteIndex" : 0 }, "schema" : "https://github.com/citation-style-language/schema/raw/master/csl-citation.json" }</w:instrText>
      </w:r>
      <w:r w:rsidR="0034560C">
        <w:fldChar w:fldCharType="separate"/>
      </w:r>
      <w:r w:rsidR="0034560C" w:rsidRPr="0034560C">
        <w:rPr>
          <w:noProof/>
        </w:rPr>
        <w:t>(Chou et al. 2006)</w:t>
      </w:r>
      <w:r w:rsidR="0034560C">
        <w:fldChar w:fldCharType="end"/>
      </w:r>
      <w:r w:rsidR="0034560C">
        <w:t xml:space="preserve"> </w:t>
      </w:r>
      <w:r w:rsidR="00E77E02">
        <w:t>, which</w:t>
      </w:r>
      <w:r w:rsidRPr="0034560C">
        <w:t xml:space="preserve"> gene influences photoreceptor cells survival via a FGF-mediated mechanism</w:t>
      </w:r>
      <w:r w:rsidR="0034560C">
        <w:t xml:space="preserve"> </w:t>
      </w:r>
      <w:r w:rsidR="0034560C">
        <w:fldChar w:fldCharType="begin" w:fldLock="1"/>
      </w:r>
      <w:r w:rsidR="0034560C">
        <w:instrText>ADDIN CSL_CITATION { "citationItems" : [ { "id" : "ITEM-1", "itemData" : { "DOI" : "10.1111/j.1471-4159.2007.04827.x", "ISSN" : "0022-3042", "PMID" : "17714451", "abstract" : "Although there is substantial evidence supporting the neuroprotective efficacy of basic fibroblast growth factor (bFGF) in the rodent retina there is no consensus to date as to the protective mechanism involved. We hypothesise that bFGF can assert its neuroprotective effects directly on mouse photoreceptors transduced via the activation of specific intracellular signalling pathways. In mouse photoreceptor-derived 661W cells, bFGF promoted a rapid inactivation of glycogen synthase kinase 3beta (GSK3beta) by phosphorylation at Ser9. The effects of bFGF on GSK3beta were dependent on protein kinase A (PKA) activation, as inhibition of this pathway blocked inactivation. Furthermore, bFGF protection against oxidative stress was dependent on PKA inactivation of GSK3beta as PKA inhibition attenuated bFGF-induced protection. Furthermore, transfection of cells with mutant dominant negative GSK3betaS9A that cannot be phosphorylated on Ser9 also abrogated neuroprotection. Activation of the transcription factor cAMP-response element binding protein (CREB) and subsequent up-regulation of Bcl-2 in response to bFGF was also dependent on PKA as inhibition with H-89 attenuated increased pCREB levels and Bcl-2 expression. These results indicate that the protective efficacy of bFGF in mouse photoreceptors involves PKA-dependent inactivation of GSK3beta and subsequent up-regulation of Bcl-2 via CREB activation.", "author" : [ { "dropping-particle" : "", "family" : "O'Driscoll", "given" : "Carolyn", "non-dropping-particle" : "", "parse-names" : false, "suffix" : "" }, { "dropping-particle" : "", "family" : "Wallace", "given" : "Deborah", "non-dropping-particle" : "", "parse-names" : false, "suffix" : "" }, { "dropping-particle" : "", "family" : "Cotter", "given" : "Thomas G", "non-dropping-particle" : "", "parse-names" : false, "suffix" : "" } ], "container-title" : "Journal of neurochemistry", "id" : "ITEM-1", "issue" : "3", "issued" : { "date-parts" : [ [ "2007", "11" ] ] }, "page" : "860-70", "title" : "bFGF promotes photoreceptor cell survival in vitro by PKA-mediated inactivation of glycogen synthase kinase 3beta and CREB-dependent Bcl-2 up-regulation.", "type" : "article-journal", "volume" : "103" }, "uris" : [ "http://www.mendeley.com/documents/?uuid=172a57c8-f717-4e5b-9cf1-1ae600c914fa" ] } ], "mendeley" : { "formattedCitation" : "(O\u2019Driscoll et al. 2007)", "plainTextFormattedCitation" : "(O\u2019Driscoll et al. 2007)", "previouslyFormattedCitation" : "(O\u2019Driscoll et al. 2007)" }, "properties" : { "noteIndex" : 0 }, "schema" : "https://github.com/citation-style-language/schema/raw/master/csl-citation.json" }</w:instrText>
      </w:r>
      <w:r w:rsidR="0034560C">
        <w:fldChar w:fldCharType="separate"/>
      </w:r>
      <w:r w:rsidR="0034560C" w:rsidRPr="0034560C">
        <w:rPr>
          <w:noProof/>
        </w:rPr>
        <w:t>(O’Driscoll et al. 2007)</w:t>
      </w:r>
      <w:r w:rsidR="0034560C">
        <w:fldChar w:fldCharType="end"/>
      </w:r>
      <w:r w:rsidRPr="0034560C">
        <w:t xml:space="preserve">. </w:t>
      </w:r>
    </w:p>
    <w:p w:rsidR="001F1541" w:rsidRPr="0034560C" w:rsidRDefault="006C0EC2" w:rsidP="0034560C">
      <w:pPr>
        <w:pStyle w:val="Indice"/>
        <w:numPr>
          <w:ilvl w:val="0"/>
          <w:numId w:val="2"/>
        </w:numPr>
      </w:pPr>
      <w:r w:rsidRPr="0034560C">
        <w:t>GUCA1B causes Retinitis Pigmentosa 48 (OMIM 602275).</w:t>
      </w:r>
    </w:p>
    <w:p w:rsidR="001F1541" w:rsidRPr="0034560C" w:rsidRDefault="006C0EC2" w:rsidP="0034560C">
      <w:pPr>
        <w:pStyle w:val="Indice"/>
        <w:numPr>
          <w:ilvl w:val="0"/>
          <w:numId w:val="2"/>
        </w:numPr>
      </w:pPr>
      <w:r w:rsidRPr="0034560C">
        <w:t xml:space="preserve">IMPG1 causes </w:t>
      </w:r>
      <w:proofErr w:type="spellStart"/>
      <w:r w:rsidRPr="0034560C">
        <w:t>Viteliform</w:t>
      </w:r>
      <w:proofErr w:type="spellEnd"/>
      <w:r w:rsidRPr="0034560C">
        <w:t xml:space="preserve"> Macular Dystrophy 4 (OMIM 602870).</w:t>
      </w:r>
    </w:p>
    <w:p w:rsidR="001F1541" w:rsidRPr="0034560C" w:rsidRDefault="006C0EC2" w:rsidP="0034560C">
      <w:pPr>
        <w:pStyle w:val="Indice"/>
        <w:numPr>
          <w:ilvl w:val="0"/>
          <w:numId w:val="2"/>
        </w:numPr>
      </w:pPr>
      <w:r w:rsidRPr="00E77E02">
        <w:rPr>
          <w:b/>
        </w:rPr>
        <w:lastRenderedPageBreak/>
        <w:t>LAPTM4B</w:t>
      </w:r>
      <w:r w:rsidRPr="0034560C">
        <w:t xml:space="preserve"> is lysosome-associated transmembrane protein that has been found overexpressed in many cancerous an</w:t>
      </w:r>
      <w:r w:rsidR="0034560C">
        <w:t xml:space="preserve">d normal tissue </w:t>
      </w:r>
      <w:r w:rsidR="0034560C">
        <w:fldChar w:fldCharType="begin" w:fldLock="1"/>
      </w:r>
      <w:r w:rsidR="0034560C">
        <w:instrText>ADDIN CSL_CITATION { "citationItems" : [ { "id" : "ITEM-1", "itemData" : { "DOI" : "10.1016/j.canlet.2004.10.004", "ISSN" : "0304-3835", "PMID" : "15911104", "abstract" : "LAPTM4b (lysosome associated protein transmembrane 4 beta) was recently identified as a gene overexpressed in human hepatocellular carcinoma and belongs to the mammalian LAPTM family. By analysing genome-wide expression profiles of microdissected solid tumour samples by the means of Affymetrix GenChip hybridisation, we found LAPTM4b to be upregulated in 88% (23/26) of lung and in 67% (18/27) of colon carcinoma patients. Northern blots revealed additionally an overexpression of LAPTM4b in the majority of carcinomas of the uterus (30/44), breast (27/53) and ovary (11/16). Other members of the LAPTM family were not overexpressed in the investigated tumour samples according to GeneChip hybridisation data. Northen blot and quantitative RT-PCR on different normal tissues, detected highest levels of LAPTM4b mRNA in uterus, heart and skeletal muscle. Due to sequence analysis of bilaterian LAPTM proteins we suggests the presence of four transmembrane helices per protein, which are probably packed together by hydrophobic forces that are excerted by several evolutionary conserved aromatic residues within the alpha-helices. We discuss an active role for LAPTM4b during disease progression of malignant cells and conclude that its putative dual functional involvement in tumour cell proliferation as well as in multidrug-resistance may represent LAPTM4b as a target suitable for development of novel therapeutic agents.", "author" : [ { "dropping-particle" : "", "family" : "Kasper", "given" : "Grit", "non-dropping-particle" : "", "parse-names" : false, "suffix" : "" }, { "dropping-particle" : "", "family" : "Vogel", "given" : "Anke", "non-dropping-particle" : "", "parse-names" : false, "suffix" : "" }, { "dropping-particle" : "", "family" : "Klaman", "given" : "Irina", "non-dropping-particle" : "", "parse-names" : false, "suffix" : "" }, { "dropping-particle" : "", "family" : "Gr\u00f6ne", "given" : "J\u00f6rn", "non-dropping-particle" : "", "parse-names" : false, "suffix" : "" }, { "dropping-particle" : "", "family" : "Petersen", "given" : "Iver", "non-dropping-particle" : "", "parse-names" : false, "suffix" : "" }, { "dropping-particle" : "", "family" : "Weber", "given" : "Birgit", "non-dropping-particle" : "", "parse-names" : false, "suffix" : "" }, { "dropping-particle" : "", "family" : "Casta\u00f1os-V\u00e9lez", "given" : "Esmeralda", "non-dropping-particle" : "", "parse-names" : false, "suffix" : "" }, { "dropping-particle" : "", "family" : "Staub", "given" : "Eike", "non-dropping-particle" : "", "parse-names" : false, "suffix" : "" }, { "dropping-particle" : "", "family" : "Mennerich", "given" : "Detlev", "non-dropping-particle" : "", "parse-names" : false, "suffix" : "" } ], "container-title" : "Cancer letters", "id" : "ITEM-1", "issue" : "1", "issued" : { "date-parts" : [ [ "2005", "6", "16" ] ] }, "page" : "93-103", "title" : "The human LAPTM4b transcript is upregulated in various types of solid tumours and seems to play a dual functional role during tumour progression.", "type" : "article-journal", "volume" : "224" }, "uris" : [ "http://www.mendeley.com/documents/?uuid=c4e59130-5d4d-48e6-9336-31e0fd074407" ] } ], "mendeley" : { "formattedCitation" : "(Kasper et al. 2005)", "plainTextFormattedCitation" : "(Kasper et al. 2005)", "previouslyFormattedCitation" : "(Kasper et al. 2005)" }, "properties" : { "noteIndex" : 0 }, "schema" : "https://github.com/citation-style-language/schema/raw/master/csl-citation.json" }</w:instrText>
      </w:r>
      <w:r w:rsidR="0034560C">
        <w:fldChar w:fldCharType="separate"/>
      </w:r>
      <w:r w:rsidR="0034560C" w:rsidRPr="0034560C">
        <w:rPr>
          <w:noProof/>
        </w:rPr>
        <w:t>(Kasper et al. 2005)</w:t>
      </w:r>
      <w:r w:rsidR="0034560C">
        <w:fldChar w:fldCharType="end"/>
      </w:r>
      <w:r w:rsidRPr="0034560C">
        <w:t xml:space="preserve">. </w:t>
      </w:r>
      <w:r w:rsidR="00E77E02">
        <w:t>We experimentally confirmed that is expressed in photoreceptor cells</w:t>
      </w:r>
      <w:r w:rsidRPr="0034560C">
        <w:t xml:space="preserve">. </w:t>
      </w:r>
    </w:p>
    <w:p w:rsidR="001F1541" w:rsidRPr="0034560C" w:rsidRDefault="006C0EC2" w:rsidP="0034560C">
      <w:pPr>
        <w:pStyle w:val="Indice"/>
        <w:numPr>
          <w:ilvl w:val="0"/>
          <w:numId w:val="2"/>
        </w:numPr>
      </w:pPr>
      <w:r w:rsidRPr="0034560C">
        <w:t>LMOD1 is an ocular muscular protein that would be the target of cross-reacting antibodies in the thy</w:t>
      </w:r>
      <w:r w:rsidR="0034560C">
        <w:t xml:space="preserve">roid-associated </w:t>
      </w:r>
      <w:proofErr w:type="spellStart"/>
      <w:r w:rsidR="0034560C">
        <w:t>ophthalmopathy</w:t>
      </w:r>
      <w:proofErr w:type="spellEnd"/>
      <w:r w:rsidR="0034560C">
        <w:t xml:space="preserve"> </w:t>
      </w:r>
      <w:r w:rsidR="0034560C">
        <w:fldChar w:fldCharType="begin" w:fldLock="1"/>
      </w:r>
      <w:r w:rsidR="0034560C">
        <w:instrText>ADDIN CSL_CITATION { "citationItems" : [ { "id" : "ITEM-1", "itemData" : { "DOI" : "10.1210/jcem-72-6-1375", "ISSN" : "0021-972X", "PMID" : "2026759", "abstract" : "Screening 10(6) plaque-forming units from a lambda gt11 human thyroid cDNA library with a pool of 10 sera from patients with Hashimoto's thyroiditis resulted in the isolation of a clone, D1, of 292 basepairs with an open reading frame of 97 amino acids which did not share significant similarity with any known protein. Rescreening the library using D1 as a probe led to the full-length cDNA being cloned and sequenced which has the potential to encode a 572-amino acid polypeptide. This would correspond to a 63-kDa nonglycosylated protein which is probably membrane bound. The recombinant fusion protein from the original D1 clone was recognized in dot blot or Western blot assays by 4 of 19 patients with Hashimoto's thyroiditis, 3 of 9 patients with Graves' disease, and 1 of 6 patients with idiopathic myxedema; all other sera (12), including that from normal subjects, were negative. Clone affinity-purified autoantibodies bound to a protein of 64 kDa in a Western blot of human thyroid tissue. Using D1 as a probe in a Northern blot revealed 3.9-kilobase (kb) transcripts in poly(A)+ RNA from normal human thyroid and extraocular muscle, but not skeletal muscle. The dog equivalent of D1 cDNA was isolated by screening 10(6) plaque-forming units from a dog thyroid cDNA library using clone D1. A fragment of dog cDNA was, in turn, used as a probe in a Northern blot of dog poly(A)+ RNAs from thyroid, brain, lung, heart, liver, kidney, spleen, and stomach; a faint signal at 3.9 kb was observed in all tissues except the thyroid, which displayed a strong transcript of 2.6 kb. It is concluded that the D1 cDNA clone encodes an autoantigen shared by the thyroid and eye muscle. Its possible relevance to autoimmune ophthalmopathy is discussed.", "author" : [ { "dropping-particle" : "", "family" : "Dong", "given" : "Q", "non-dropping-particle" : "", "parse-names" : false, "suffix" : "" }, { "dropping-particle" : "", "family" : "Ludgate", "given" : "M", "non-dropping-particle" : "", "parse-names" : false, "suffix" : "" }, { "dropping-particle" : "", "family" : "Vassart", "given" : "G", "non-dropping-particle" : "", "parse-names" : false, "suffix" : "" } ], "container-title" : "The Journal of clinical endocrinology and metabolism", "id" : "ITEM-1", "issue" : "6", "issued" : { "date-parts" : [ [ "1991", "6" ] ] }, "page" : "1375-81", "title" : "Cloning and sequencing of a novel 64-kDa autoantigen recognized by patients with autoimmune thyroid disease.", "type" : "article-journal", "volume" : "72" }, "uris" : [ "http://www.mendeley.com/documents/?uuid=aebc474b-4371-496d-8d1c-fc10a081ebbb" ] } ], "mendeley" : { "formattedCitation" : "(Dong et al. 1991)", "plainTextFormattedCitation" : "(Dong et al. 1991)", "previouslyFormattedCitation" : "(Dong et al. 1991)" }, "properties" : { "noteIndex" : 0 }, "schema" : "https://github.com/citation-style-language/schema/raw/master/csl-citation.json" }</w:instrText>
      </w:r>
      <w:r w:rsidR="0034560C">
        <w:fldChar w:fldCharType="separate"/>
      </w:r>
      <w:r w:rsidR="0034560C" w:rsidRPr="0034560C">
        <w:rPr>
          <w:noProof/>
        </w:rPr>
        <w:t>(Dong et al. 1991)</w:t>
      </w:r>
      <w:r w:rsidR="0034560C">
        <w:fldChar w:fldCharType="end"/>
      </w:r>
      <w:r w:rsidRPr="0034560C">
        <w:t>. According to our guilty-by-association analysis this protein is express</w:t>
      </w:r>
      <w:r w:rsidR="00E77E02">
        <w:t>ed also in photoreceptor cells</w:t>
      </w:r>
      <w:r w:rsidRPr="0034560C">
        <w:t xml:space="preserve">. </w:t>
      </w:r>
    </w:p>
    <w:p w:rsidR="001F1541" w:rsidRPr="0034560C" w:rsidRDefault="006C0EC2" w:rsidP="0034560C">
      <w:pPr>
        <w:pStyle w:val="Indice"/>
        <w:numPr>
          <w:ilvl w:val="0"/>
          <w:numId w:val="2"/>
        </w:numPr>
      </w:pPr>
      <w:r w:rsidRPr="0034560C">
        <w:t xml:space="preserve">IMPG2 causes </w:t>
      </w:r>
      <w:proofErr w:type="spellStart"/>
      <w:r w:rsidRPr="0034560C">
        <w:t>Viteliform</w:t>
      </w:r>
      <w:proofErr w:type="spellEnd"/>
      <w:r w:rsidRPr="0034560C">
        <w:t xml:space="preserve"> Macular Dystrophy 5 and Retinitis Pigmentosa 56 (OMIM 607056).</w:t>
      </w:r>
    </w:p>
    <w:p w:rsidR="001F1541" w:rsidRPr="0034560C" w:rsidRDefault="006C0EC2" w:rsidP="0034560C">
      <w:pPr>
        <w:pStyle w:val="Indice"/>
        <w:numPr>
          <w:ilvl w:val="0"/>
          <w:numId w:val="2"/>
        </w:numPr>
      </w:pPr>
      <w:r w:rsidRPr="0034560C">
        <w:t xml:space="preserve">MEF2C is a transcription factor that is involved multiple organ development. Its mutations cause syndromic disease with cerebral malformation (OMIM </w:t>
      </w:r>
      <w:r w:rsidRPr="0034560C">
        <w:rPr>
          <w:rStyle w:val="Title1"/>
        </w:rPr>
        <w:t>600662</w:t>
      </w:r>
      <w:r w:rsidRPr="0034560C">
        <w:t>).</w:t>
      </w:r>
    </w:p>
    <w:p w:rsidR="001F1541" w:rsidRPr="0034560C" w:rsidRDefault="006C0EC2" w:rsidP="0034560C">
      <w:pPr>
        <w:pStyle w:val="Indice"/>
        <w:numPr>
          <w:ilvl w:val="0"/>
          <w:numId w:val="2"/>
        </w:numPr>
      </w:pPr>
      <w:r w:rsidRPr="0034560C">
        <w:t xml:space="preserve">KCNB1 is a potassium channel which mutations cause a form of </w:t>
      </w:r>
      <w:proofErr w:type="spellStart"/>
      <w:r w:rsidRPr="0034560C">
        <w:t>heditary</w:t>
      </w:r>
      <w:proofErr w:type="spellEnd"/>
      <w:r w:rsidRPr="0034560C">
        <w:t xml:space="preserve"> epilepsy (OMIM 600397).</w:t>
      </w:r>
    </w:p>
    <w:p w:rsidR="001F1541" w:rsidRPr="0034560C" w:rsidRDefault="006C0EC2" w:rsidP="0034560C">
      <w:pPr>
        <w:pStyle w:val="Indice"/>
        <w:numPr>
          <w:ilvl w:val="0"/>
          <w:numId w:val="2"/>
        </w:numPr>
      </w:pPr>
      <w:r w:rsidRPr="0034560C">
        <w:t>MCUR1 is a mitochondrial Ca+2-importer regulator which knockout disrupts oxidative phosphorylation, lowers cellular ATP and activates AMP kinase-depende</w:t>
      </w:r>
      <w:r w:rsidR="0034560C">
        <w:t xml:space="preserve">nt pro-survival autophagy </w:t>
      </w:r>
      <w:r w:rsidR="0034560C">
        <w:fldChar w:fldCharType="begin" w:fldLock="1"/>
      </w:r>
      <w:r w:rsidR="00E77E02">
        <w:instrText>ADDIN CSL_CITATION { "citationItems" : [ { "id" : "ITEM-1", "itemData" : { "DOI" : "10.1038/ncb2622", "ISSN" : "1476-4679", "PMID" : "23178883", "abstract" : "Ca(2+) flux across the mitochondrial inner membrane regulates bioenergetics, cytoplasmic Ca(2+) signals and activation of cell death pathways. Mitochondrial Ca(2+) uptake occurs at regions of close apposition with intracellular Ca(2+) release sites, driven by the inner membrane voltage generated by oxidative phosphorylation and mediated by a Ca(2+) selective ion channel (MiCa; ref. ) called the uniporter whose complete molecular identity remains unknown. Mitochondrial calcium uniporter (MCU) was recently identified as the likely ion-conducting pore. In addition, MICU1 was identified as a mitochondrial regulator of uniporter-mediated Ca(2+) uptake in HeLa cells. Here we identified CCDC90A, hereafter referred to as MCUR1 (mitochondrial calcium uniporter regulator 1), an integral membrane protein required for MCU-dependent mitochondrial Ca(2+) uptake. MCUR1 binds to MCU and regulates ruthenium-red-sensitive MCU-dependent Ca(2+) uptake. MCUR1 knockdown does not alter MCU localization, but abrogates Ca(2+) uptake by energized mitochondria in intact and permeabilized cells. Ablation of MCUR1 disrupts oxidative phosphorylation, lowers cellular ATP and activates AMP kinase-dependent pro-survival autophagy. Thus, MCUR1 is a critical component of a mitochondrial uniporter channel complex required for mitochondrial Ca(2+) uptake and maintenance of normal cellular bioenergetics.", "author" : [ { "dropping-particle" : "", "family" : "Mallilankaraman", "given" : "Karthik", "non-dropping-particle" : "", "parse-names" : false, "suffix" : "" }, { "dropping-particle" : "", "family" : "C\u00e1rdenas", "given" : "C\u00e9sar", "non-dropping-particle" : "", "parse-names" : false, "suffix" : "" }, { "dropping-particle" : "", "family" : "Doonan", "given" : "Patrick J", "non-dropping-particle" : "", "parse-names" : false, "suffix" : "" }, { "dropping-particle" : "", "family" : "Chandramoorthy", "given" : "Harish C", "non-dropping-particle" : "", "parse-names" : false, "suffix" : "" }, { "dropping-particle" : "", "family" : "Irrinki", "given" : "Krishna M", "non-dropping-particle" : "", "parse-names" : false, "suffix" : "" }, { "dropping-particle" : "", "family" : "Golen\u00e1r", "given" : "T\u00fcnde", "non-dropping-particle" : "", "parse-names" : false, "suffix" : "" }, { "dropping-particle" : "", "family" : "Csord\u00e1s", "given" : "Gy\u00f6rgy", "non-dropping-particle" : "", "parse-names" : false, "suffix" : "" }, { "dropping-particle" : "", "family" : "Madireddi", "given" : "Priyanka", "non-dropping-particle" : "", "parse-names" : false, "suffix" : "" }, { "dropping-particle" : "", "family" : "Yang", "given" : "Jun", "non-dropping-particle" : "", "parse-names" : false, "suffix" : "" }, { "dropping-particle" : "", "family" : "M\u00fcller", "given" : "Marioly", "non-dropping-particle" : "", "parse-names" : false, "suffix" : "" }, { "dropping-particle" : "", "family" : "Miller", "given" : "Russell", "non-dropping-particle" : "", "parse-names" : false, "suffix" : "" }, { "dropping-particle" : "", "family" : "Kolesar", "given" : "Jill E", "non-dropping-particle" : "", "parse-names" : false, "suffix" : "" }, { "dropping-particle" : "", "family" : "Molg\u00f3", "given" : "Jordi", "non-dropping-particle" : "", "parse-names" : false, "suffix" : "" }, { "dropping-particle" : "", "family" : "Kaufman", "given" : "Brett", "non-dropping-particle" : "", "parse-names" : false, "suffix" : "" }, { "dropping-particle" : "", "family" : "Hajn\u00f3czky", "given" : "Gy\u00f6rgy", "non-dropping-particle" : "", "parse-names" : false, "suffix" : "" }, { "dropping-particle" : "", "family" : "Foskett", "given" : "J Kevin", "non-dropping-particle" : "", "parse-names" : false, "suffix" : "" }, { "dropping-particle" : "", "family" : "Madesh", "given" : "Muniswamy", "non-dropping-particle" : "", "parse-names" : false, "suffix" : "" } ], "container-title" : "Nature cell biology", "id" : "ITEM-1", "issue" : "12", "issued" : { "date-parts" : [ [ "2012", "12" ] ] }, "page" : "1336-43", "title" : "MCUR1 is an essential component of mitochondrial Ca2+ uptake that regulates cellular metabolism.", "type" : "article-journal", "volume" : "14" }, "uris" : [ "http://www.mendeley.com/documents/?uuid=739bb4a2-499c-4068-9325-eef100567959" ] } ], "mendeley" : { "formattedCitation" : "(Mallilankaraman et al. 2012)", "plainTextFormattedCitation" : "(Mallilankaraman et al. 2012)", "previouslyFormattedCitation" : "(Mallilankaraman et al. 2012)" }, "properties" : { "noteIndex" : 0 }, "schema" : "https://github.com/citation-style-language/schema/raw/master/csl-citation.json" }</w:instrText>
      </w:r>
      <w:r w:rsidR="0034560C">
        <w:fldChar w:fldCharType="separate"/>
      </w:r>
      <w:r w:rsidR="0034560C" w:rsidRPr="0034560C">
        <w:rPr>
          <w:noProof/>
        </w:rPr>
        <w:t>(Mallilankaraman et al. 2012)</w:t>
      </w:r>
      <w:r w:rsidR="0034560C">
        <w:fldChar w:fldCharType="end"/>
      </w:r>
      <w:r w:rsidRPr="0034560C">
        <w:t xml:space="preserve">. </w:t>
      </w:r>
    </w:p>
    <w:p w:rsidR="001F1541" w:rsidRPr="00E77E02" w:rsidRDefault="00E77E02" w:rsidP="0034560C">
      <w:pPr>
        <w:pStyle w:val="Indice"/>
        <w:numPr>
          <w:ilvl w:val="0"/>
          <w:numId w:val="2"/>
        </w:numPr>
      </w:pPr>
      <w:r>
        <w:t xml:space="preserve">PAIP2B </w:t>
      </w:r>
      <w:r w:rsidR="006C0EC2" w:rsidRPr="0034560C">
        <w:t xml:space="preserve">inhibits the translation of mature mRNAs by displacing PABP from the 3’-end </w:t>
      </w:r>
      <w:r w:rsidR="006C0EC2" w:rsidRPr="0034560C">
        <w:fldChar w:fldCharType="begin" w:fldLock="1"/>
      </w:r>
      <w:r w:rsidR="0034560C">
        <w:instrText>ADDIN CSL_CITATION { "citationItems" : [ { "id" : "ITEM-1", "itemData" : { "DOI" : "10.1261/rna.106506", "ISSN" : "1355-8382", "PMID" : "16804161", "abstract" : "The 5' cap and 3' poly(A) tail of eukaryotic mRNAs act synergistically to enhance translation. This synergy is mediated via interactions between eIF4G (a component of the eIF4F cap binding complex) and poly(A) binding protein (PABP). Paip2 (PABP-interacting protein 2) binds PABP and inhibits translation both in vitro and in vivo by decreasing the affinity of PABP for polyadenylated RNA. Here, we describe the functional characteristics of Paip2B, a Paip2 homolog. A full-length brain cDNA of Paip2B encodes a protein that shares 59% identity and 80% similarity with Paip2 (Paip2A), with the highest conservation in the two PABP binding domains. Paip2B acts in a manner similar to Paip2A to inhibit translation of capped and polyadenylated mRNAs both in vitro and in vivo by displacing PABP from the poly(A) tail. Also, similar to Paip2A, Paip2B does not affect the translation mediated by the internal ribosome entry site (IRES) of hepatitis C virus (HCV). However, Paip2A and Paip2B differ with respect to both mRNA and protein distribution in different tissues and cell lines. Paip2A is more highly ubiquitinated than is Paip2B and is degraded more rapidly by the proteasome. Paip2 protein degradation may constitute a primary mechanism by which cells regulate PABP activity in translation.", "author" : [ { "dropping-particle" : "", "family" : "Berlanga", "given" : "Juan Jos\u00e9", "non-dropping-particle" : "", "parse-names" : false, "suffix" : "" }, { "dropping-particle" : "", "family" : "Baass", "given" : "Alexis", "non-dropping-particle" : "", "parse-names" : false, "suffix" : "" }, { "dropping-particle" : "", "family" : "Sonenberg", "given" : "Nahum", "non-dropping-particle" : "", "parse-names" : false, "suffix" : "" } ], "container-title" : "RNA (New York, N.Y.)", "id" : "ITEM-1", "issue" : "8", "issued" : { "date-parts" : [ [ "2006", "8" ] ] }, "page" : "1556-68", "title" : "Regulation of poly(A) binding protein function in translation: Characterization of the Paip2 homolog, Paip2B.", "type" : "article-journal", "volume" : "12" }, "uris" : [ "http://www.mendeley.com/documents/?uuid=9125a78f-88b2-437b-87d0-e0c9c1f245d8" ] } ], "mendeley" : { "formattedCitation" : "(Berlanga et al. 2006)", "plainTextFormattedCitation" : "(Berlanga et al. 2006)", "previouslyFormattedCitation" : "(Berlanga et al. 2006)" }, "properties" : { "noteIndex" : 0 }, "schema" : "https://github.com/citation-style-language/schema/raw/master/csl-citation.json" }</w:instrText>
      </w:r>
      <w:r w:rsidR="006C0EC2" w:rsidRPr="0034560C">
        <w:fldChar w:fldCharType="separate"/>
      </w:r>
      <w:bookmarkStart w:id="1" w:name="__Fieldmark__131_1950186074"/>
      <w:r w:rsidR="0034560C" w:rsidRPr="0034560C">
        <w:rPr>
          <w:noProof/>
        </w:rPr>
        <w:t>(Berlanga et al. 2006)</w:t>
      </w:r>
      <w:r w:rsidR="006C0EC2" w:rsidRPr="0034560C">
        <w:fldChar w:fldCharType="end"/>
      </w:r>
      <w:bookmarkEnd w:id="1"/>
      <w:r w:rsidR="006C0EC2" w:rsidRPr="0034560C">
        <w:t xml:space="preserve">. If the involvement of this gene in the retinal pathophysiology will be confirmed, it supports the idea that the retina is low tolerant to dysregulation of RNA-maturation as it was proven with the </w:t>
      </w:r>
      <w:r w:rsidR="006C0EC2" w:rsidRPr="00E77E02">
        <w:t xml:space="preserve">alterations of splicing machinery </w:t>
      </w:r>
      <w:r w:rsidR="006C0EC2" w:rsidRPr="00E77E02">
        <w:fldChar w:fldCharType="begin" w:fldLock="1"/>
      </w:r>
      <w:r w:rsidR="0034560C" w:rsidRPr="00E77E02">
        <w:instrText>ADDIN CSL_CITATION { "citationItems" : [ { "id" : "ITEM-1", "itemData" : { "DOI" : "10.1016/j.preteyeres.2010.03.004", "ISBN" : "1873-1635 (Electronic)\\n1350-9462 (Linking)", "ISSN" : "13509462", "PMID" : "20362068", "abstract" : "During the last two to three decades, a large body of work has revealed the molecular basis of many human disorders, including retinal and vitreoretinal degenerations and dysfunctions. Although belonging to the group of orphan diseases, they affect probably more than two million people worldwide. Most excitingly, treatment of a particular form of congenital retinal degeneration is now possible. A major advantage for treatment is the unique structure and accessibility of the eye and its different components, including the vitreous and retina. Knowledge of the many different eye diseases affecting retinal structure and function (night and colour blindness, retinitis pigmentosa, cone and cone rod dystrophies, photoreceptor dysfunctions, as well as vitreoretinal traits) is critical for future therapeutic development. We have attempted to present a comprehensive picture of these disorders, including biological, clinical, genetic and molecular information. The structural organization of the review leads the reader through non-syndromic and syndromic forms of (i) rod dominated diseases, (ii) cone dominated diseases, (iii) generalized retinal degenerations and (iv) vitreoretinal disorders, caused by mutations in more than 165 genes. Clinical variability and genetic heterogeneity have an important impact on genetic testing and counselling of affected families. As phenotypes do not always correlate with the respective genotypes, it is of utmost importance that clinicians, geneticists, counsellors, diagnostic laboratories and basic researchers understand the relationships between phenotypic manifestations and specific genes, as well as mutations and pathophysiologic mechanisms. We discuss future perspectives. \u00a9 2010 Elsevier Ltd.", "author" : [ { "dropping-particle" : "", "family" : "Berger", "given" : "Wolfgang", "non-dropping-particle" : "", "parse-names" : false, "suffix" : "" }, { "dropping-particle" : "", "family" : "Kloeckener-Gruissem", "given" : "Barbara", "non-dropping-particle" : "", "parse-names" : false, "suffix" : "" }, { "dropping-particle" : "", "family" : "Neidhardt", "given" : "John", "non-dropping-particle" : "", "parse-names" : false, "suffix" : "" } ], "container-title" : "Progress in Retinal and Eye Research", "id" : "ITEM-1", "issue" : "5", "issued" : { "date-parts" : [ [ "2010" ] ] }, "page" : "335-375", "publisher" : "Elsevier Ltd", "title" : "The molecular basis of human retinal and vitreoretinal diseases", "type" : "article-journal", "volume" : "29" }, "uris" : [ "http://www.mendeley.com/documents/?uuid=393197b3-e55d-482b-863a-2bc7894fb86c" ] } ], "mendeley" : { "formattedCitation" : "(Berger et al. 2010)", "plainTextFormattedCitation" : "(Berger et al. 2010)", "previouslyFormattedCitation" : "(Berger et al. 2010)" }, "properties" : { "noteIndex" : 0 }, "schema" : "https://github.com/citation-style-language/schema/raw/master/csl-citation.json" }</w:instrText>
      </w:r>
      <w:r w:rsidR="006C0EC2" w:rsidRPr="00E77E02">
        <w:fldChar w:fldCharType="separate"/>
      </w:r>
      <w:bookmarkStart w:id="2" w:name="__Fieldmark__136_1950186074"/>
      <w:r w:rsidR="0034560C" w:rsidRPr="00E77E02">
        <w:rPr>
          <w:noProof/>
        </w:rPr>
        <w:t>(Berger et al. 2010)</w:t>
      </w:r>
      <w:r w:rsidR="006C0EC2" w:rsidRPr="00E77E02">
        <w:fldChar w:fldCharType="end"/>
      </w:r>
      <w:bookmarkEnd w:id="2"/>
      <w:r w:rsidR="006C0EC2" w:rsidRPr="00E77E02">
        <w:t>.</w:t>
      </w:r>
    </w:p>
    <w:p w:rsidR="001F1541" w:rsidRPr="00E77E02" w:rsidRDefault="006C0EC2" w:rsidP="00E77E02">
      <w:pPr>
        <w:pStyle w:val="Indice"/>
        <w:numPr>
          <w:ilvl w:val="0"/>
          <w:numId w:val="2"/>
        </w:numPr>
      </w:pPr>
      <w:r w:rsidRPr="00A84653">
        <w:rPr>
          <w:b/>
        </w:rPr>
        <w:t>PAQR4</w:t>
      </w:r>
      <w:r w:rsidRPr="00E77E02">
        <w:t xml:space="preserve"> is a 7-transmembrne domain similar to</w:t>
      </w:r>
      <w:r w:rsidR="00E77E02">
        <w:t xml:space="preserve"> adiponectin 1 and 2 receptors (ADIPOR1 and ADIPOR2). B</w:t>
      </w:r>
      <w:r w:rsidR="00E77E02" w:rsidRPr="00E77E02">
        <w:t xml:space="preserve">oth </w:t>
      </w:r>
      <w:r w:rsidR="00E77E02">
        <w:t xml:space="preserve">are </w:t>
      </w:r>
      <w:r w:rsidR="00E77E02" w:rsidRPr="00E77E02">
        <w:t>known to be expressed in photoreceptor cells and the knock-out of the first causin</w:t>
      </w:r>
      <w:r w:rsidR="00E77E02">
        <w:t xml:space="preserve">g a form of retinitis in mouse </w:t>
      </w:r>
      <w:r w:rsidR="00E77E02">
        <w:fldChar w:fldCharType="begin" w:fldLock="1"/>
      </w:r>
      <w:r w:rsidR="00A84653">
        <w:instrText>ADDIN CSL_CITATION { "citationItems" : [ { "id" : "ITEM-1", "itemData" : { "DOI" : "10.1038/ncomms7228", "ISSN" : "2041-1723", "PMID" : "25736573", "abstract" : "The identification of pathways necessary for photoreceptor and retinal pigment epithelium (RPE) function is critical to uncover therapies for blindness. Here we report the discovery of adiponectin receptor 1 (AdipoR1) as a regulator of these cells' functions. Docosahexaenoic acid (DHA) is avidly retained in photoreceptors, while mechanisms controlling DHA uptake and retention are unknown. Thus, we demonstrate that AdipoR1 ablation results in DHA reduction. In situ hybridization reveals photoreceptor and RPE cell AdipoR1 expression, blunted in AdipoR1(-/-) mice. We also find decreased photoreceptor-specific phosphatidylcholine containing very long-chain polyunsaturated fatty acids and severely attenuated electroretinograms. These changes precede progressive photoreceptor degeneration in AdipoR1(-/-) mice. RPE-rich eyecup cultures from AdipoR1(-/-) reveal impaired DHA uptake. AdipoR1 overexpression in RPE cells enhances DHA uptake, whereas AdipoR1 silencing has the opposite effect. These results establish AdipoR1 as a regulatory switch of DHA uptake, retention, conservation and elongation in photoreceptors and RPE, thus preserving photoreceptor cell integrity.", "author" : [ { "dropping-particle" : "", "family" : "Rice", "given" : "Dennis S", "non-dropping-particle" : "", "parse-names" : false, "suffix" : "" }, { "dropping-particle" : "", "family" : "Calandria", "given" : "Jorgelina M", "non-dropping-particle" : "", "parse-names" : false, "suffix" : "" }, { "dropping-particle" : "", "family" : "Gordon", "given" : "William C", "non-dropping-particle" : "", "parse-names" : false, "suffix" : "" }, { "dropping-particle" : "", "family" : "Jun", "given" : "Bokkyoo", "non-dropping-particle" : "", "parse-names" : false, "suffix" : "" }, { "dropping-particle" : "", "family" : "Zhou", "given" : "Yongdong", "non-dropping-particle" : "", "parse-names" : false, "suffix" : "" }, { "dropping-particle" : "", "family" : "Gelfman", "given" : "Claire M", "non-dropping-particle" : "", "parse-names" : false, "suffix" : "" }, { "dropping-particle" : "", "family" : "Li", "given" : "Songhua", "non-dropping-particle" : "", "parse-names" : false, "suffix" : "" }, { "dropping-particle" : "", "family" : "Jin", "given" : "Minghao", "non-dropping-particle" : "", "parse-names" : false, "suffix" : "" }, { "dropping-particle" : "", "family" : "Knott", "given" : "Eric J", "non-dropping-particle" : "", "parse-names" : false, "suffix" : "" }, { "dropping-particle" : "", "family" : "Chang", "given" : "Bo", "non-dropping-particle" : "", "parse-names" : false, "suffix" : "" }, { "dropping-particle" : "", "family" : "Abuin", "given" : "Alex", "non-dropping-particle" : "", "parse-names" : false, "suffix" : "" }, { "dropping-particle" : "", "family" : "Issa", "given" : "Tawfik", "non-dropping-particle" : "", "parse-names" : false, "suffix" : "" }, { "dropping-particle" : "", "family" : "Potter", "given" : "David", "non-dropping-particle" : "", "parse-names" : false, "suffix" : "" }, { "dropping-particle" : "", "family" : "Platt", "given" : "Kenneth a", "non-dropping-particle" : "", "parse-names" : false, "suffix" : "" }, { "dropping-particle" : "", "family" : "Bazan", "given" : "Nicolas G", "non-dropping-particle" : "", "parse-names" : false, "suffix" : "" } ], "container-title" : "Nature Communications", "id" : "ITEM-1", "issued" : { "date-parts" : [ [ "2015" ] ] }, "page" : "1-14", "publisher" : "Nature Publishing Group", "title" : "Adiponectin receptor 1 conserves docosahexaenoic acid and promotes photoreceptor cell survival", "type" : "article-journal", "volume" : "6" }, "uris" : [ "http://www.mendeley.com/documents/?uuid=41aa409d-fa35-46b1-80ba-c8785831f571" ] } ], "mendeley" : { "formattedCitation" : "(Rice et al. 2015)", "plainTextFormattedCitation" : "(Rice et al. 2015)", "previouslyFormattedCitation" : "(Rice et al. 2015)" }, "properties" : { "noteIndex" : 0 }, "schema" : "https://github.com/citation-style-language/schema/raw/master/csl-citation.json" }</w:instrText>
      </w:r>
      <w:r w:rsidR="00E77E02">
        <w:fldChar w:fldCharType="separate"/>
      </w:r>
      <w:r w:rsidR="00E77E02" w:rsidRPr="00E77E02">
        <w:rPr>
          <w:noProof/>
        </w:rPr>
        <w:t>(Rice et al. 2015)</w:t>
      </w:r>
      <w:r w:rsidR="00E77E02">
        <w:fldChar w:fldCharType="end"/>
      </w:r>
      <w:r w:rsidR="00E77E02" w:rsidRPr="00E77E02">
        <w:t>.</w:t>
      </w:r>
    </w:p>
    <w:p w:rsidR="001F1541" w:rsidRPr="0034560C" w:rsidRDefault="006C0EC2" w:rsidP="0034560C">
      <w:pPr>
        <w:pStyle w:val="Indice"/>
        <w:numPr>
          <w:ilvl w:val="0"/>
          <w:numId w:val="2"/>
        </w:numPr>
      </w:pPr>
      <w:r w:rsidRPr="0034560C">
        <w:t xml:space="preserve">PPP3R1 is a </w:t>
      </w:r>
      <w:bookmarkStart w:id="3" w:name="__DdeLink__481_1950186074"/>
      <w:r w:rsidRPr="0034560C">
        <w:t>calcium-dependent protein phosphatase</w:t>
      </w:r>
      <w:bookmarkEnd w:id="3"/>
      <w:r w:rsidRPr="0034560C">
        <w:t xml:space="preserve"> that has been found expressed only in testis (OMIM 613821). According to our analysis it is expressed at high level also in the retina and it is co-regulated with genes that are involved in </w:t>
      </w:r>
      <w:proofErr w:type="spellStart"/>
      <w:r w:rsidRPr="0034560C">
        <w:t>ciliar</w:t>
      </w:r>
      <w:proofErr w:type="spellEnd"/>
      <w:r w:rsidRPr="0034560C">
        <w:t xml:space="preserve"> </w:t>
      </w:r>
      <w:proofErr w:type="spellStart"/>
      <w:r w:rsidRPr="0034560C">
        <w:t>disfunction</w:t>
      </w:r>
      <w:proofErr w:type="spellEnd"/>
      <w:r w:rsidRPr="0034560C">
        <w:t xml:space="preserve"> and cause </w:t>
      </w:r>
      <w:proofErr w:type="spellStart"/>
      <w:r w:rsidRPr="0034560C">
        <w:t>Bartel</w:t>
      </w:r>
      <w:proofErr w:type="spellEnd"/>
      <w:r w:rsidRPr="0034560C">
        <w:t xml:space="preserve"> Biedl disease. </w:t>
      </w:r>
    </w:p>
    <w:p w:rsidR="001F1541" w:rsidRPr="0034560C" w:rsidRDefault="006C0EC2" w:rsidP="0034560C">
      <w:pPr>
        <w:pStyle w:val="Indice"/>
        <w:numPr>
          <w:ilvl w:val="0"/>
          <w:numId w:val="2"/>
        </w:numPr>
      </w:pPr>
      <w:r w:rsidRPr="0034560C">
        <w:t xml:space="preserve">RHO is the visual pigment of the rod cells and it is one the most expressed protein in retina. Its mutations cause retinitis </w:t>
      </w:r>
      <w:proofErr w:type="spellStart"/>
      <w:r w:rsidRPr="0034560C">
        <w:t>pigmentosa</w:t>
      </w:r>
      <w:proofErr w:type="spellEnd"/>
      <w:r w:rsidRPr="0034560C">
        <w:t xml:space="preserve">, night vision loss and retinitis </w:t>
      </w:r>
      <w:proofErr w:type="spellStart"/>
      <w:r w:rsidRPr="0034560C">
        <w:t>punctata</w:t>
      </w:r>
      <w:proofErr w:type="spellEnd"/>
      <w:r w:rsidRPr="0034560C">
        <w:t xml:space="preserve"> </w:t>
      </w:r>
      <w:proofErr w:type="spellStart"/>
      <w:r w:rsidRPr="0034560C">
        <w:t>albescens</w:t>
      </w:r>
      <w:proofErr w:type="spellEnd"/>
      <w:r w:rsidRPr="0034560C">
        <w:t xml:space="preserve"> (OMIM </w:t>
      </w:r>
      <w:bookmarkStart w:id="4" w:name="title"/>
      <w:bookmarkEnd w:id="4"/>
      <w:r w:rsidRPr="0034560C">
        <w:t xml:space="preserve">180380). </w:t>
      </w:r>
    </w:p>
    <w:p w:rsidR="001F1541" w:rsidRPr="0034560C" w:rsidRDefault="006C0EC2" w:rsidP="0034560C">
      <w:pPr>
        <w:pStyle w:val="Indice"/>
        <w:numPr>
          <w:ilvl w:val="0"/>
          <w:numId w:val="2"/>
        </w:numPr>
      </w:pPr>
      <w:r w:rsidRPr="0034560C">
        <w:t>PRPH2 is a membrane protein involved in photoreceptor disc morphogenesis. Its mutations cause autosomal dominant and recessive retinal disease</w:t>
      </w:r>
      <w:r w:rsidR="00E77E02">
        <w:t>s</w:t>
      </w:r>
      <w:r w:rsidRPr="0034560C">
        <w:t xml:space="preserve"> (OMIM </w:t>
      </w:r>
      <w:bookmarkStart w:id="5" w:name="title4"/>
      <w:bookmarkEnd w:id="5"/>
      <w:r w:rsidRPr="0034560C">
        <w:t>179605).</w:t>
      </w:r>
    </w:p>
    <w:p w:rsidR="00B61035" w:rsidRPr="0034560C" w:rsidRDefault="006C0EC2" w:rsidP="0034560C">
      <w:pPr>
        <w:pStyle w:val="Indice"/>
        <w:numPr>
          <w:ilvl w:val="0"/>
          <w:numId w:val="2"/>
        </w:numPr>
      </w:pPr>
      <w:r w:rsidRPr="0034560C">
        <w:t xml:space="preserve">The SLC24A1 gene encodes a sodium-calcium exchanger expressed in the retina. Its mutations cause an autosomal recessive form of night-blindness (OMIM </w:t>
      </w:r>
      <w:bookmarkStart w:id="6" w:name="title5"/>
      <w:bookmarkEnd w:id="6"/>
      <w:r w:rsidRPr="0034560C">
        <w:t>603617).</w:t>
      </w:r>
    </w:p>
    <w:p w:rsidR="001F1541" w:rsidRPr="0034560C" w:rsidRDefault="006C0EC2" w:rsidP="0034560C">
      <w:pPr>
        <w:pStyle w:val="Indice"/>
        <w:numPr>
          <w:ilvl w:val="0"/>
          <w:numId w:val="2"/>
        </w:numPr>
      </w:pPr>
      <w:r w:rsidRPr="0034560C">
        <w:t xml:space="preserve">TMEM136 is a transmembrane protein that is expressed in mouse </w:t>
      </w:r>
      <w:proofErr w:type="spellStart"/>
      <w:r w:rsidRPr="0034560C">
        <w:t>neuroretina</w:t>
      </w:r>
      <w:proofErr w:type="spellEnd"/>
      <w:r w:rsidRPr="0034560C">
        <w:t xml:space="preserve"> (MGI</w:t>
      </w:r>
      <w:proofErr w:type="gramStart"/>
      <w:r w:rsidRPr="0034560C">
        <w:t>:2685030</w:t>
      </w:r>
      <w:proofErr w:type="gramEnd"/>
      <w:r w:rsidRPr="0034560C">
        <w:t xml:space="preserve">). </w:t>
      </w:r>
    </w:p>
    <w:p w:rsidR="001F1541" w:rsidRPr="00A84653" w:rsidRDefault="006C0EC2" w:rsidP="0034560C">
      <w:pPr>
        <w:pStyle w:val="Indice"/>
        <w:numPr>
          <w:ilvl w:val="0"/>
          <w:numId w:val="2"/>
        </w:numPr>
        <w:spacing w:after="240" w:line="240" w:lineRule="auto"/>
        <w:rPr>
          <w:rFonts w:ascii="Calibri" w:eastAsia="Times New Roman" w:hAnsi="Calibri" w:cs="Times New Roman"/>
          <w:color w:val="000000"/>
        </w:rPr>
      </w:pPr>
      <w:r w:rsidRPr="0034560C">
        <w:t xml:space="preserve">WNT mediate many developmental processes during embryogenesis, including anterior-posterior axis formation, cell polarity, and cell migration. During development, retinal myeloid cells produce </w:t>
      </w:r>
      <w:proofErr w:type="spellStart"/>
      <w:r w:rsidRPr="0034560C">
        <w:t>Wnt</w:t>
      </w:r>
      <w:proofErr w:type="spellEnd"/>
      <w:r w:rsidRPr="0034560C">
        <w:t xml:space="preserve"> </w:t>
      </w:r>
      <w:r w:rsidRPr="0034560C">
        <w:lastRenderedPageBreak/>
        <w:t>ligands to regulate blood vessel branching. Its mutation cause alterations of eye morphology in mouse (</w:t>
      </w:r>
      <w:bookmarkStart w:id="7" w:name="title6"/>
      <w:bookmarkEnd w:id="7"/>
      <w:r w:rsidR="00E77E02">
        <w:t xml:space="preserve">OMIM 611514, </w:t>
      </w:r>
      <w:r w:rsidRPr="0034560C">
        <w:t>MGI</w:t>
      </w:r>
      <w:proofErr w:type="gramStart"/>
      <w:r w:rsidRPr="0034560C">
        <w:t>:1915401</w:t>
      </w:r>
      <w:proofErr w:type="gramEnd"/>
      <w:r w:rsidRPr="0034560C">
        <w:t xml:space="preserve">). </w:t>
      </w:r>
    </w:p>
    <w:p w:rsidR="00A84653" w:rsidRDefault="00A84653" w:rsidP="00A84653">
      <w:pPr>
        <w:widowControl w:val="0"/>
        <w:autoSpaceDE w:val="0"/>
        <w:autoSpaceDN w:val="0"/>
        <w:adjustRightInd w:val="0"/>
        <w:spacing w:after="240" w:line="240" w:lineRule="auto"/>
        <w:ind w:left="480" w:hanging="480"/>
        <w:rPr>
          <w:rFonts w:ascii="Calibri" w:eastAsia="Times New Roman" w:hAnsi="Calibri" w:cs="Times New Roman"/>
          <w:color w:val="000000"/>
        </w:rPr>
      </w:pPr>
    </w:p>
    <w:p w:rsidR="00A84653" w:rsidRDefault="00A84653" w:rsidP="00A84653">
      <w:pPr>
        <w:pStyle w:val="Titolo"/>
      </w:pPr>
      <w:r>
        <w:t>References</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Pr>
          <w:rFonts w:ascii="Calibri" w:eastAsia="Times New Roman" w:hAnsi="Calibri" w:cs="Times New Roman"/>
          <w:color w:val="000000"/>
        </w:rPr>
        <w:fldChar w:fldCharType="begin" w:fldLock="1"/>
      </w:r>
      <w:r>
        <w:rPr>
          <w:rFonts w:ascii="Calibri" w:eastAsia="Times New Roman" w:hAnsi="Calibri" w:cs="Times New Roman"/>
          <w:color w:val="000000"/>
        </w:rPr>
        <w:instrText xml:space="preserve">ADDIN Mendeley Bibliography CSL_BIBLIOGRAPHY </w:instrText>
      </w:r>
      <w:r>
        <w:rPr>
          <w:rFonts w:ascii="Calibri" w:eastAsia="Times New Roman" w:hAnsi="Calibri" w:cs="Times New Roman"/>
          <w:color w:val="000000"/>
        </w:rPr>
        <w:fldChar w:fldCharType="separate"/>
      </w:r>
      <w:r w:rsidRPr="00A84653">
        <w:rPr>
          <w:rFonts w:ascii="Calibri" w:hAnsi="Calibri" w:cs="Times New Roman"/>
          <w:noProof/>
          <w:szCs w:val="24"/>
        </w:rPr>
        <w:t xml:space="preserve">Berger W, Kloeckener-Gruissem B, Neidhardt J. 2010. The molecular basis of human retinal and vitreoretinal diseases. </w:t>
      </w:r>
      <w:r w:rsidRPr="00A84653">
        <w:rPr>
          <w:rFonts w:ascii="Calibri" w:hAnsi="Calibri" w:cs="Times New Roman"/>
          <w:i/>
          <w:iCs/>
          <w:noProof/>
          <w:szCs w:val="24"/>
        </w:rPr>
        <w:t>Prog Retin Eye Res</w:t>
      </w:r>
      <w:r w:rsidRPr="00A84653">
        <w:rPr>
          <w:rFonts w:ascii="Calibri" w:hAnsi="Calibri" w:cs="Times New Roman"/>
          <w:noProof/>
          <w:szCs w:val="24"/>
        </w:rPr>
        <w:t xml:space="preserve"> </w:t>
      </w:r>
      <w:r w:rsidRPr="00A84653">
        <w:rPr>
          <w:rFonts w:ascii="Calibri" w:hAnsi="Calibri" w:cs="Times New Roman"/>
          <w:b/>
          <w:bCs/>
          <w:noProof/>
          <w:szCs w:val="24"/>
        </w:rPr>
        <w:t>29</w:t>
      </w:r>
      <w:r w:rsidRPr="00A84653">
        <w:rPr>
          <w:rFonts w:ascii="Calibri" w:hAnsi="Calibri" w:cs="Times New Roman"/>
          <w:noProof/>
          <w:szCs w:val="24"/>
        </w:rPr>
        <w:t>: 335–375. http://dx.doi.org/10.1016/j.preteyeres.2010.03.004.</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C71454">
        <w:rPr>
          <w:rFonts w:ascii="Calibri" w:hAnsi="Calibri" w:cs="Times New Roman"/>
          <w:noProof/>
          <w:szCs w:val="24"/>
          <w:lang w:val="it-IT"/>
        </w:rPr>
        <w:t xml:space="preserve">Berlanga JJ, Baass A, Sonenberg N. 2006. </w:t>
      </w:r>
      <w:r w:rsidRPr="00A84653">
        <w:rPr>
          <w:rFonts w:ascii="Calibri" w:hAnsi="Calibri" w:cs="Times New Roman"/>
          <w:noProof/>
          <w:szCs w:val="24"/>
        </w:rPr>
        <w:t xml:space="preserve">Regulation of poly(A) binding protein function in translation: Characterization of the Paip2 homolog, Paip2B. </w:t>
      </w:r>
      <w:r w:rsidRPr="00A84653">
        <w:rPr>
          <w:rFonts w:ascii="Calibri" w:hAnsi="Calibri" w:cs="Times New Roman"/>
          <w:i/>
          <w:iCs/>
          <w:noProof/>
          <w:szCs w:val="24"/>
        </w:rPr>
        <w:t>RNA</w:t>
      </w:r>
      <w:r w:rsidRPr="00A84653">
        <w:rPr>
          <w:rFonts w:ascii="Calibri" w:hAnsi="Calibri" w:cs="Times New Roman"/>
          <w:noProof/>
          <w:szCs w:val="24"/>
        </w:rPr>
        <w:t xml:space="preserve"> </w:t>
      </w:r>
      <w:r w:rsidRPr="00A84653">
        <w:rPr>
          <w:rFonts w:ascii="Calibri" w:hAnsi="Calibri" w:cs="Times New Roman"/>
          <w:b/>
          <w:bCs/>
          <w:noProof/>
          <w:szCs w:val="24"/>
        </w:rPr>
        <w:t>12</w:t>
      </w:r>
      <w:r w:rsidRPr="00A84653">
        <w:rPr>
          <w:rFonts w:ascii="Calibri" w:hAnsi="Calibri" w:cs="Times New Roman"/>
          <w:noProof/>
          <w:szCs w:val="24"/>
        </w:rPr>
        <w:t>: 1556–68. http://www.ncbi.nlm.nih.gov/pubmed/16804161.</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Chou H-Y, Howng S-L, Cheng T-S, Hsiao Y-L, Lieu A-S, Loh J-K, Hwang S-L, Lin C-C, Hsu C-M, Wang C, et al. 2006. GSKIP is homologous to the Axin GSK3beta interaction domain and functions as a negative regulator of GSK3beta. </w:t>
      </w:r>
      <w:r w:rsidRPr="00A84653">
        <w:rPr>
          <w:rFonts w:ascii="Calibri" w:hAnsi="Calibri" w:cs="Times New Roman"/>
          <w:i/>
          <w:iCs/>
          <w:noProof/>
          <w:szCs w:val="24"/>
        </w:rPr>
        <w:t>Biochemistry</w:t>
      </w:r>
      <w:r w:rsidRPr="00A84653">
        <w:rPr>
          <w:rFonts w:ascii="Calibri" w:hAnsi="Calibri" w:cs="Times New Roman"/>
          <w:noProof/>
          <w:szCs w:val="24"/>
        </w:rPr>
        <w:t xml:space="preserve"> </w:t>
      </w:r>
      <w:r w:rsidRPr="00A84653">
        <w:rPr>
          <w:rFonts w:ascii="Calibri" w:hAnsi="Calibri" w:cs="Times New Roman"/>
          <w:b/>
          <w:bCs/>
          <w:noProof/>
          <w:szCs w:val="24"/>
        </w:rPr>
        <w:t>45</w:t>
      </w:r>
      <w:r w:rsidRPr="00A84653">
        <w:rPr>
          <w:rFonts w:ascii="Calibri" w:hAnsi="Calibri" w:cs="Times New Roman"/>
          <w:noProof/>
          <w:szCs w:val="24"/>
        </w:rPr>
        <w:t>: 11379–89. http://www.ncbi.nlm.nih.gov/pubmed/16981698.</w:t>
      </w:r>
    </w:p>
    <w:p w:rsidR="00A84653" w:rsidRPr="00C71454" w:rsidRDefault="00A84653" w:rsidP="00A84653">
      <w:pPr>
        <w:widowControl w:val="0"/>
        <w:autoSpaceDE w:val="0"/>
        <w:autoSpaceDN w:val="0"/>
        <w:adjustRightInd w:val="0"/>
        <w:spacing w:after="240" w:line="240" w:lineRule="auto"/>
        <w:ind w:left="480" w:hanging="480"/>
        <w:rPr>
          <w:rFonts w:ascii="Calibri" w:hAnsi="Calibri" w:cs="Times New Roman"/>
          <w:noProof/>
          <w:szCs w:val="24"/>
          <w:lang w:val="it-IT"/>
        </w:rPr>
      </w:pPr>
      <w:r w:rsidRPr="00A84653">
        <w:rPr>
          <w:rFonts w:ascii="Calibri" w:hAnsi="Calibri" w:cs="Times New Roman"/>
          <w:noProof/>
          <w:szCs w:val="24"/>
        </w:rPr>
        <w:t xml:space="preserve">Dong Q, Ludgate M, Vassart G. 1991. Cloning and sequencing of a novel 64-kDa autoantigen recognized by patients with autoimmune thyroid disease. </w:t>
      </w:r>
      <w:r w:rsidRPr="00C71454">
        <w:rPr>
          <w:rFonts w:ascii="Calibri" w:hAnsi="Calibri" w:cs="Times New Roman"/>
          <w:i/>
          <w:iCs/>
          <w:noProof/>
          <w:szCs w:val="24"/>
          <w:lang w:val="it-IT"/>
        </w:rPr>
        <w:t>J Clin Endocrinol Metab</w:t>
      </w:r>
      <w:r w:rsidRPr="00C71454">
        <w:rPr>
          <w:rFonts w:ascii="Calibri" w:hAnsi="Calibri" w:cs="Times New Roman"/>
          <w:noProof/>
          <w:szCs w:val="24"/>
          <w:lang w:val="it-IT"/>
        </w:rPr>
        <w:t xml:space="preserve"> </w:t>
      </w:r>
      <w:r w:rsidRPr="00C71454">
        <w:rPr>
          <w:rFonts w:ascii="Calibri" w:hAnsi="Calibri" w:cs="Times New Roman"/>
          <w:b/>
          <w:bCs/>
          <w:noProof/>
          <w:szCs w:val="24"/>
          <w:lang w:val="it-IT"/>
        </w:rPr>
        <w:t>72</w:t>
      </w:r>
      <w:r w:rsidRPr="00C71454">
        <w:rPr>
          <w:rFonts w:ascii="Calibri" w:hAnsi="Calibri" w:cs="Times New Roman"/>
          <w:noProof/>
          <w:szCs w:val="24"/>
          <w:lang w:val="it-IT"/>
        </w:rPr>
        <w:t>: 1375–81. http://www.ncbi.nlm.nih.gov/pubmed/2026759.</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C71454">
        <w:rPr>
          <w:rFonts w:ascii="Calibri" w:hAnsi="Calibri" w:cs="Times New Roman"/>
          <w:noProof/>
          <w:szCs w:val="24"/>
          <w:lang w:val="it-IT"/>
        </w:rPr>
        <w:t xml:space="preserve">Kasper G, Vogel A, Klaman I, Gröne J, Petersen I, Weber B, Castaños-Vélez E, Staub E, Mennerich D. 2005. </w:t>
      </w:r>
      <w:r w:rsidRPr="00A84653">
        <w:rPr>
          <w:rFonts w:ascii="Calibri" w:hAnsi="Calibri" w:cs="Times New Roman"/>
          <w:noProof/>
          <w:szCs w:val="24"/>
        </w:rPr>
        <w:t xml:space="preserve">The human LAPTM4b transcript is upregulated in various types of solid tumours and seems to play a dual functional role during tumour progression. </w:t>
      </w:r>
      <w:r w:rsidRPr="00A84653">
        <w:rPr>
          <w:rFonts w:ascii="Calibri" w:hAnsi="Calibri" w:cs="Times New Roman"/>
          <w:i/>
          <w:iCs/>
          <w:noProof/>
          <w:szCs w:val="24"/>
        </w:rPr>
        <w:t>Cancer Lett</w:t>
      </w:r>
      <w:r w:rsidRPr="00A84653">
        <w:rPr>
          <w:rFonts w:ascii="Calibri" w:hAnsi="Calibri" w:cs="Times New Roman"/>
          <w:noProof/>
          <w:szCs w:val="24"/>
        </w:rPr>
        <w:t xml:space="preserve"> </w:t>
      </w:r>
      <w:r w:rsidRPr="00A84653">
        <w:rPr>
          <w:rFonts w:ascii="Calibri" w:hAnsi="Calibri" w:cs="Times New Roman"/>
          <w:b/>
          <w:bCs/>
          <w:noProof/>
          <w:szCs w:val="24"/>
        </w:rPr>
        <w:t>224</w:t>
      </w:r>
      <w:r w:rsidRPr="00A84653">
        <w:rPr>
          <w:rFonts w:ascii="Calibri" w:hAnsi="Calibri" w:cs="Times New Roman"/>
          <w:noProof/>
          <w:szCs w:val="24"/>
        </w:rPr>
        <w:t>: 93–103. http://www.ncbi.nlm.nih.gov/pubmed/15911104.</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Kitamura E, Danciger M, Yamashita C, Rao NP, Nusinowitz S, Chang B, Farber DB. 2006. Disruption of the gene encoding the beta1-subunit of transducin in the Rd4/+ mouse. </w:t>
      </w:r>
      <w:r w:rsidRPr="00A84653">
        <w:rPr>
          <w:rFonts w:ascii="Calibri" w:hAnsi="Calibri" w:cs="Times New Roman"/>
          <w:i/>
          <w:iCs/>
          <w:noProof/>
          <w:szCs w:val="24"/>
        </w:rPr>
        <w:t>Invest Ophthalmol Vis Sci</w:t>
      </w:r>
      <w:r w:rsidRPr="00A84653">
        <w:rPr>
          <w:rFonts w:ascii="Calibri" w:hAnsi="Calibri" w:cs="Times New Roman"/>
          <w:noProof/>
          <w:szCs w:val="24"/>
        </w:rPr>
        <w:t xml:space="preserve"> </w:t>
      </w:r>
      <w:r w:rsidRPr="00A84653">
        <w:rPr>
          <w:rFonts w:ascii="Calibri" w:hAnsi="Calibri" w:cs="Times New Roman"/>
          <w:b/>
          <w:bCs/>
          <w:noProof/>
          <w:szCs w:val="24"/>
        </w:rPr>
        <w:t>47</w:t>
      </w:r>
      <w:r w:rsidRPr="00A84653">
        <w:rPr>
          <w:rFonts w:ascii="Calibri" w:hAnsi="Calibri" w:cs="Times New Roman"/>
          <w:noProof/>
          <w:szCs w:val="24"/>
        </w:rPr>
        <w:t>: 1293–301. http://www.ncbi.nlm.nih.gov/pubmed/16565360.</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Lalonde MR, Kelly ME, Barnes S. Calcium-activated chloride channels in the retina. </w:t>
      </w:r>
      <w:r w:rsidRPr="00A84653">
        <w:rPr>
          <w:rFonts w:ascii="Calibri" w:hAnsi="Calibri" w:cs="Times New Roman"/>
          <w:i/>
          <w:iCs/>
          <w:noProof/>
          <w:szCs w:val="24"/>
        </w:rPr>
        <w:t>Channels (Austin)</w:t>
      </w:r>
      <w:r w:rsidRPr="00A84653">
        <w:rPr>
          <w:rFonts w:ascii="Calibri" w:hAnsi="Calibri" w:cs="Times New Roman"/>
          <w:noProof/>
          <w:szCs w:val="24"/>
        </w:rPr>
        <w:t xml:space="preserve"> </w:t>
      </w:r>
      <w:r w:rsidRPr="00A84653">
        <w:rPr>
          <w:rFonts w:ascii="Calibri" w:hAnsi="Calibri" w:cs="Times New Roman"/>
          <w:b/>
          <w:bCs/>
          <w:noProof/>
          <w:szCs w:val="24"/>
        </w:rPr>
        <w:t>2</w:t>
      </w:r>
      <w:r w:rsidRPr="00A84653">
        <w:rPr>
          <w:rFonts w:ascii="Calibri" w:hAnsi="Calibri" w:cs="Times New Roman"/>
          <w:noProof/>
          <w:szCs w:val="24"/>
        </w:rPr>
        <w:t>: 252–60. http://www.ncbi.nlm.nih.gov/pubmed/18769137.</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Mallilankaraman K, Cárdenas C, Doonan PJ, Chandramoorthy HC, Irrinki KM, Golenár T, Csordás G, Madireddi P, Yang J, Müller M, et al. 2012. MCUR1 is an essential component of mitochondrial Ca2+ uptake that regulates cellular metabolism. </w:t>
      </w:r>
      <w:r w:rsidRPr="00A84653">
        <w:rPr>
          <w:rFonts w:ascii="Calibri" w:hAnsi="Calibri" w:cs="Times New Roman"/>
          <w:i/>
          <w:iCs/>
          <w:noProof/>
          <w:szCs w:val="24"/>
        </w:rPr>
        <w:t>Nat Cell Biol</w:t>
      </w:r>
      <w:r w:rsidRPr="00A84653">
        <w:rPr>
          <w:rFonts w:ascii="Calibri" w:hAnsi="Calibri" w:cs="Times New Roman"/>
          <w:noProof/>
          <w:szCs w:val="24"/>
        </w:rPr>
        <w:t xml:space="preserve"> </w:t>
      </w:r>
      <w:r w:rsidRPr="00A84653">
        <w:rPr>
          <w:rFonts w:ascii="Calibri" w:hAnsi="Calibri" w:cs="Times New Roman"/>
          <w:b/>
          <w:bCs/>
          <w:noProof/>
          <w:szCs w:val="24"/>
        </w:rPr>
        <w:t>14</w:t>
      </w:r>
      <w:r w:rsidRPr="00A84653">
        <w:rPr>
          <w:rFonts w:ascii="Calibri" w:hAnsi="Calibri" w:cs="Times New Roman"/>
          <w:noProof/>
          <w:szCs w:val="24"/>
        </w:rPr>
        <w:t>: 1336–43. http://www.ncbi.nlm.nih.gov/pubmed/23178883.</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Nemeroff CB, Grant LD, Bissette G, Ervin GN, Harrell LE, Prange AJ. 1977. Growth, endocrinological and behavioral deficits after monosodium L-glutamate in the neonatal rat: possible involvement of arcuate dopamine neuron damage. </w:t>
      </w:r>
      <w:r w:rsidRPr="00A84653">
        <w:rPr>
          <w:rFonts w:ascii="Calibri" w:hAnsi="Calibri" w:cs="Times New Roman"/>
          <w:i/>
          <w:iCs/>
          <w:noProof/>
          <w:szCs w:val="24"/>
        </w:rPr>
        <w:t>Psychoneuroendocrinology</w:t>
      </w:r>
      <w:r w:rsidRPr="00A84653">
        <w:rPr>
          <w:rFonts w:ascii="Calibri" w:hAnsi="Calibri" w:cs="Times New Roman"/>
          <w:noProof/>
          <w:szCs w:val="24"/>
        </w:rPr>
        <w:t xml:space="preserve"> </w:t>
      </w:r>
      <w:r w:rsidRPr="00A84653">
        <w:rPr>
          <w:rFonts w:ascii="Calibri" w:hAnsi="Calibri" w:cs="Times New Roman"/>
          <w:b/>
          <w:bCs/>
          <w:noProof/>
          <w:szCs w:val="24"/>
        </w:rPr>
        <w:t>2</w:t>
      </w:r>
      <w:r w:rsidRPr="00A84653">
        <w:rPr>
          <w:rFonts w:ascii="Calibri" w:hAnsi="Calibri" w:cs="Times New Roman"/>
          <w:noProof/>
          <w:szCs w:val="24"/>
        </w:rPr>
        <w:t>: 179–96. http://www.ncbi.nlm.nih.gov/pubmed/601168.</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O’Driscoll C, Wallace D, Cotter TG. 2007. bFGF promotes photoreceptor cell survival in vitro by PKA-mediated inactivation of glycogen synthase kinase 3beta and CREB-dependent Bcl-2 up-regulation. </w:t>
      </w:r>
      <w:r w:rsidRPr="00A84653">
        <w:rPr>
          <w:rFonts w:ascii="Calibri" w:hAnsi="Calibri" w:cs="Times New Roman"/>
          <w:i/>
          <w:iCs/>
          <w:noProof/>
          <w:szCs w:val="24"/>
        </w:rPr>
        <w:t>J Neurochem</w:t>
      </w:r>
      <w:r w:rsidRPr="00A84653">
        <w:rPr>
          <w:rFonts w:ascii="Calibri" w:hAnsi="Calibri" w:cs="Times New Roman"/>
          <w:noProof/>
          <w:szCs w:val="24"/>
        </w:rPr>
        <w:t xml:space="preserve"> </w:t>
      </w:r>
      <w:r w:rsidRPr="00A84653">
        <w:rPr>
          <w:rFonts w:ascii="Calibri" w:hAnsi="Calibri" w:cs="Times New Roman"/>
          <w:b/>
          <w:bCs/>
          <w:noProof/>
          <w:szCs w:val="24"/>
        </w:rPr>
        <w:t>103</w:t>
      </w:r>
      <w:r w:rsidRPr="00A84653">
        <w:rPr>
          <w:rFonts w:ascii="Calibri" w:hAnsi="Calibri" w:cs="Times New Roman"/>
          <w:noProof/>
          <w:szCs w:val="24"/>
        </w:rPr>
        <w:t>: 860–70. http://www.ncbi.nlm.nih.gov/pubmed/17714451.</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Reim K, Regus-Leidig H, Ammermüller J, El-Kordi A, Radyushkin K, Ehrenreich H, Brandstätter JH, Brose N. 2009. Aberrant function and structure of retinal ribbon synapses in the absence of complexin 3 and complexin </w:t>
      </w:r>
      <w:r w:rsidRPr="00A84653">
        <w:rPr>
          <w:rFonts w:ascii="Calibri" w:hAnsi="Calibri" w:cs="Times New Roman"/>
          <w:noProof/>
          <w:szCs w:val="24"/>
        </w:rPr>
        <w:lastRenderedPageBreak/>
        <w:t xml:space="preserve">4. </w:t>
      </w:r>
      <w:r w:rsidRPr="00A84653">
        <w:rPr>
          <w:rFonts w:ascii="Calibri" w:hAnsi="Calibri" w:cs="Times New Roman"/>
          <w:i/>
          <w:iCs/>
          <w:noProof/>
          <w:szCs w:val="24"/>
        </w:rPr>
        <w:t>J Cell Sci</w:t>
      </w:r>
      <w:r w:rsidRPr="00A84653">
        <w:rPr>
          <w:rFonts w:ascii="Calibri" w:hAnsi="Calibri" w:cs="Times New Roman"/>
          <w:noProof/>
          <w:szCs w:val="24"/>
        </w:rPr>
        <w:t xml:space="preserve"> </w:t>
      </w:r>
      <w:r w:rsidRPr="00A84653">
        <w:rPr>
          <w:rFonts w:ascii="Calibri" w:hAnsi="Calibri" w:cs="Times New Roman"/>
          <w:b/>
          <w:bCs/>
          <w:noProof/>
          <w:szCs w:val="24"/>
        </w:rPr>
        <w:t>122</w:t>
      </w:r>
      <w:r w:rsidRPr="00A84653">
        <w:rPr>
          <w:rFonts w:ascii="Calibri" w:hAnsi="Calibri" w:cs="Times New Roman"/>
          <w:noProof/>
          <w:szCs w:val="24"/>
        </w:rPr>
        <w:t>: 1352–61. http://www.ncbi.nlm.nih.gov/pubmed/19386896 (Accessed December 4, 2015).</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Reim K, Wegmeyer H, Brandstätter JH, Xue M, Rosenmund C, Dresbach T, Hofmann K, Brose N. 2005. Structurally and functionally unique complexins at retinal ribbon synapses. </w:t>
      </w:r>
      <w:r w:rsidRPr="00A84653">
        <w:rPr>
          <w:rFonts w:ascii="Calibri" w:hAnsi="Calibri" w:cs="Times New Roman"/>
          <w:i/>
          <w:iCs/>
          <w:noProof/>
          <w:szCs w:val="24"/>
        </w:rPr>
        <w:t>J Cell Biol</w:t>
      </w:r>
      <w:r w:rsidRPr="00A84653">
        <w:rPr>
          <w:rFonts w:ascii="Calibri" w:hAnsi="Calibri" w:cs="Times New Roman"/>
          <w:noProof/>
          <w:szCs w:val="24"/>
        </w:rPr>
        <w:t xml:space="preserve"> </w:t>
      </w:r>
      <w:r w:rsidRPr="00A84653">
        <w:rPr>
          <w:rFonts w:ascii="Calibri" w:hAnsi="Calibri" w:cs="Times New Roman"/>
          <w:b/>
          <w:bCs/>
          <w:noProof/>
          <w:szCs w:val="24"/>
        </w:rPr>
        <w:t>169</w:t>
      </w:r>
      <w:r w:rsidRPr="00A84653">
        <w:rPr>
          <w:rFonts w:ascii="Calibri" w:hAnsi="Calibri" w:cs="Times New Roman"/>
          <w:noProof/>
          <w:szCs w:val="24"/>
        </w:rPr>
        <w:t>: 669–80. http://www.ncbi.nlm.nih.gov/pubmed/15911881.</w:t>
      </w:r>
    </w:p>
    <w:p w:rsidR="00A84653" w:rsidRPr="00A84653" w:rsidRDefault="00A84653" w:rsidP="00A84653">
      <w:pPr>
        <w:widowControl w:val="0"/>
        <w:autoSpaceDE w:val="0"/>
        <w:autoSpaceDN w:val="0"/>
        <w:adjustRightInd w:val="0"/>
        <w:spacing w:after="240" w:line="240" w:lineRule="auto"/>
        <w:ind w:left="480" w:hanging="480"/>
        <w:rPr>
          <w:rFonts w:ascii="Calibri" w:hAnsi="Calibri" w:cs="Times New Roman"/>
          <w:noProof/>
          <w:szCs w:val="24"/>
        </w:rPr>
      </w:pPr>
      <w:r w:rsidRPr="00A84653">
        <w:rPr>
          <w:rFonts w:ascii="Calibri" w:hAnsi="Calibri" w:cs="Times New Roman"/>
          <w:noProof/>
          <w:szCs w:val="24"/>
        </w:rPr>
        <w:t xml:space="preserve">Rice DS, Calandria JM, Gordon WC, Jun B, Zhou Y, Gelfman CM, Li S, Jin M, Knott EJ, Chang B, et al. 2015. Adiponectin receptor 1 conserves docosahexaenoic acid and promotes photoreceptor cell survival. </w:t>
      </w:r>
      <w:r w:rsidRPr="00A84653">
        <w:rPr>
          <w:rFonts w:ascii="Calibri" w:hAnsi="Calibri" w:cs="Times New Roman"/>
          <w:i/>
          <w:iCs/>
          <w:noProof/>
          <w:szCs w:val="24"/>
        </w:rPr>
        <w:t>Nat Commun</w:t>
      </w:r>
      <w:r w:rsidRPr="00A84653">
        <w:rPr>
          <w:rFonts w:ascii="Calibri" w:hAnsi="Calibri" w:cs="Times New Roman"/>
          <w:noProof/>
          <w:szCs w:val="24"/>
        </w:rPr>
        <w:t xml:space="preserve"> </w:t>
      </w:r>
      <w:r w:rsidRPr="00A84653">
        <w:rPr>
          <w:rFonts w:ascii="Calibri" w:hAnsi="Calibri" w:cs="Times New Roman"/>
          <w:b/>
          <w:bCs/>
          <w:noProof/>
          <w:szCs w:val="24"/>
        </w:rPr>
        <w:t>6</w:t>
      </w:r>
      <w:r w:rsidRPr="00A84653">
        <w:rPr>
          <w:rFonts w:ascii="Calibri" w:hAnsi="Calibri" w:cs="Times New Roman"/>
          <w:noProof/>
          <w:szCs w:val="24"/>
        </w:rPr>
        <w:t>: 1–14. http://dx.doi.org/10.1038/ncomms7228.</w:t>
      </w:r>
    </w:p>
    <w:p w:rsidR="00A84653" w:rsidRPr="00A84653" w:rsidRDefault="00A84653" w:rsidP="00A84653">
      <w:pPr>
        <w:widowControl w:val="0"/>
        <w:autoSpaceDE w:val="0"/>
        <w:autoSpaceDN w:val="0"/>
        <w:adjustRightInd w:val="0"/>
        <w:spacing w:after="240" w:line="240" w:lineRule="auto"/>
        <w:ind w:left="480" w:hanging="480"/>
        <w:rPr>
          <w:rFonts w:ascii="Calibri" w:hAnsi="Calibri"/>
          <w:noProof/>
        </w:rPr>
      </w:pPr>
      <w:r w:rsidRPr="00A84653">
        <w:rPr>
          <w:rFonts w:ascii="Calibri" w:hAnsi="Calibri" w:cs="Times New Roman"/>
          <w:noProof/>
          <w:szCs w:val="24"/>
        </w:rPr>
        <w:t xml:space="preserve">Stöhr H, Heisig JB, Benz PM, Schöberl S, Milenkovic VM, Strauss O, Aartsen WM, Wijnholds J, Weber BHF, Schulz HL. 2009. TMEM16B, a novel protein with calcium-dependent chloride channel activity, associates with a presynaptic protein complex in photoreceptor terminals. </w:t>
      </w:r>
      <w:r w:rsidRPr="00A84653">
        <w:rPr>
          <w:rFonts w:ascii="Calibri" w:hAnsi="Calibri" w:cs="Times New Roman"/>
          <w:i/>
          <w:iCs/>
          <w:noProof/>
          <w:szCs w:val="24"/>
        </w:rPr>
        <w:t>J Neurosci</w:t>
      </w:r>
      <w:r w:rsidRPr="00A84653">
        <w:rPr>
          <w:rFonts w:ascii="Calibri" w:hAnsi="Calibri" w:cs="Times New Roman"/>
          <w:noProof/>
          <w:szCs w:val="24"/>
        </w:rPr>
        <w:t xml:space="preserve"> </w:t>
      </w:r>
      <w:r w:rsidRPr="00A84653">
        <w:rPr>
          <w:rFonts w:ascii="Calibri" w:hAnsi="Calibri" w:cs="Times New Roman"/>
          <w:b/>
          <w:bCs/>
          <w:noProof/>
          <w:szCs w:val="24"/>
        </w:rPr>
        <w:t>29</w:t>
      </w:r>
      <w:r w:rsidRPr="00A84653">
        <w:rPr>
          <w:rFonts w:ascii="Calibri" w:hAnsi="Calibri" w:cs="Times New Roman"/>
          <w:noProof/>
          <w:szCs w:val="24"/>
        </w:rPr>
        <w:t>: 6809–18. http://www.ncbi.nlm.nih.gov/pubmed/19474308.</w:t>
      </w:r>
    </w:p>
    <w:p w:rsidR="00B61035" w:rsidRDefault="00A84653" w:rsidP="0034560C">
      <w:pPr>
        <w:spacing w:after="240" w:line="240" w:lineRule="auto"/>
        <w:rPr>
          <w:rFonts w:ascii="Calibri" w:eastAsia="Times New Roman" w:hAnsi="Calibri" w:cs="Times New Roman"/>
          <w:color w:val="000000"/>
        </w:rPr>
      </w:pPr>
      <w:r>
        <w:rPr>
          <w:rFonts w:ascii="Calibri" w:eastAsia="Times New Roman" w:hAnsi="Calibri" w:cs="Times New Roman"/>
          <w:color w:val="000000"/>
        </w:rPr>
        <w:fldChar w:fldCharType="end"/>
      </w:r>
    </w:p>
    <w:sectPr w:rsidR="00B61035">
      <w:pgSz w:w="12240" w:h="15840"/>
      <w:pgMar w:top="1417" w:right="1134" w:bottom="1134" w:left="1134"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E72FB3"/>
    <w:multiLevelType w:val="hybridMultilevel"/>
    <w:tmpl w:val="684CC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9370A9A"/>
    <w:multiLevelType w:val="hybridMultilevel"/>
    <w:tmpl w:val="D82A5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541"/>
    <w:rsid w:val="00160C31"/>
    <w:rsid w:val="00171ADC"/>
    <w:rsid w:val="001F1541"/>
    <w:rsid w:val="0034560C"/>
    <w:rsid w:val="006C0EC2"/>
    <w:rsid w:val="00A84653"/>
    <w:rsid w:val="00A9015C"/>
    <w:rsid w:val="00B61035"/>
    <w:rsid w:val="00C71454"/>
    <w:rsid w:val="00D82A12"/>
    <w:rsid w:val="00E77E0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pPr>
  </w:style>
  <w:style w:type="paragraph" w:styleId="Heading1">
    <w:name w:val="heading 1"/>
    <w:basedOn w:val="Normal"/>
    <w:next w:val="Normal"/>
    <w:link w:val="Heading1Char"/>
    <w:uiPriority w:val="9"/>
    <w:qFormat/>
    <w:rsid w:val="00C714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olo1">
    <w:name w:val="Titolo 1"/>
    <w:basedOn w:val="Titolo"/>
  </w:style>
  <w:style w:type="paragraph" w:customStyle="1" w:styleId="Titolo2">
    <w:name w:val="Titolo 2"/>
    <w:basedOn w:val="Titolo"/>
  </w:style>
  <w:style w:type="paragraph" w:customStyle="1" w:styleId="Titolo3">
    <w:name w:val="Titolo 3"/>
    <w:basedOn w:val="Titolo"/>
  </w:style>
  <w:style w:type="character" w:customStyle="1" w:styleId="Title1">
    <w:name w:val="Title1"/>
    <w:basedOn w:val="DefaultParagraphFont"/>
    <w:qFormat/>
    <w:rsid w:val="00E56222"/>
  </w:style>
  <w:style w:type="character" w:customStyle="1" w:styleId="red">
    <w:name w:val="red"/>
    <w:basedOn w:val="DefaultParagraphFont"/>
    <w:qFormat/>
    <w:rsid w:val="00E56222"/>
  </w:style>
  <w:style w:type="character" w:customStyle="1" w:styleId="text">
    <w:name w:val="text"/>
    <w:basedOn w:val="DefaultParagraphFont"/>
    <w:qFormat/>
    <w:rsid w:val="00E56222"/>
  </w:style>
  <w:style w:type="character" w:customStyle="1" w:styleId="CollegamentoInternet">
    <w:name w:val="Collegamento Internet"/>
    <w:basedOn w:val="DefaultParagraphFont"/>
    <w:uiPriority w:val="99"/>
    <w:semiHidden/>
    <w:unhideWhenUsed/>
    <w:rsid w:val="00E56222"/>
    <w:rPr>
      <w:color w:val="0000FF"/>
      <w:u w:val="single"/>
    </w:rPr>
  </w:style>
  <w:style w:type="paragraph" w:customStyle="1" w:styleId="Titolo">
    <w:name w:val="Titolo"/>
    <w:basedOn w:val="Normal"/>
    <w:next w:val="Corpodeltesto"/>
    <w:qFormat/>
    <w:pPr>
      <w:keepNext/>
      <w:spacing w:before="240" w:after="120"/>
    </w:pPr>
    <w:rPr>
      <w:rFonts w:ascii="Liberation Sans" w:eastAsia="Droid Sans Fallback" w:hAnsi="Liberation Sans" w:cs="FreeSans"/>
      <w:sz w:val="28"/>
      <w:szCs w:val="28"/>
    </w:rPr>
  </w:style>
  <w:style w:type="paragraph" w:customStyle="1" w:styleId="Corpodeltesto">
    <w:name w:val="Corpo del testo"/>
    <w:basedOn w:val="Normal"/>
    <w:pPr>
      <w:spacing w:after="140" w:line="288" w:lineRule="auto"/>
    </w:pPr>
  </w:style>
  <w:style w:type="paragraph" w:customStyle="1" w:styleId="Elenco">
    <w:name w:val="Elenco"/>
    <w:basedOn w:val="Corpodeltesto"/>
    <w:rPr>
      <w:rFonts w:cs="FreeSans"/>
    </w:rPr>
  </w:style>
  <w:style w:type="paragraph" w:customStyle="1" w:styleId="Didascalia">
    <w:name w:val="Didascalia"/>
    <w:basedOn w:val="Normal"/>
    <w:pPr>
      <w:suppressLineNumbers/>
      <w:spacing w:before="120" w:after="120"/>
    </w:pPr>
    <w:rPr>
      <w:rFonts w:cs="FreeSans"/>
      <w:i/>
      <w:iCs/>
      <w:sz w:val="24"/>
      <w:szCs w:val="24"/>
    </w:rPr>
  </w:style>
  <w:style w:type="paragraph" w:customStyle="1" w:styleId="Indice">
    <w:name w:val="Indice"/>
    <w:basedOn w:val="Normal"/>
    <w:qFormat/>
    <w:pPr>
      <w:suppressLineNumbers/>
    </w:pPr>
    <w:rPr>
      <w:rFonts w:cs="FreeSans"/>
    </w:rPr>
  </w:style>
  <w:style w:type="paragraph" w:customStyle="1" w:styleId="Quotations">
    <w:name w:val="Quotations"/>
    <w:basedOn w:val="Normal"/>
    <w:qFormat/>
  </w:style>
  <w:style w:type="paragraph" w:customStyle="1" w:styleId="Titoloprincipale">
    <w:name w:val="Titolo principale"/>
    <w:basedOn w:val="Titolo"/>
  </w:style>
  <w:style w:type="paragraph" w:customStyle="1" w:styleId="Sottotitolo">
    <w:name w:val="Sottotitolo"/>
    <w:basedOn w:val="Titolo"/>
  </w:style>
  <w:style w:type="character" w:styleId="Hyperlink">
    <w:name w:val="Hyperlink"/>
    <w:basedOn w:val="DefaultParagraphFont"/>
    <w:uiPriority w:val="99"/>
    <w:unhideWhenUsed/>
    <w:rsid w:val="0034560C"/>
    <w:rPr>
      <w:color w:val="0000FF" w:themeColor="hyperlink"/>
      <w:u w:val="single"/>
    </w:rPr>
  </w:style>
  <w:style w:type="paragraph" w:styleId="ListParagraph">
    <w:name w:val="List Paragraph"/>
    <w:basedOn w:val="Normal"/>
    <w:uiPriority w:val="34"/>
    <w:qFormat/>
    <w:rsid w:val="0034560C"/>
    <w:pPr>
      <w:ind w:left="720"/>
      <w:contextualSpacing/>
    </w:pPr>
  </w:style>
  <w:style w:type="character" w:customStyle="1" w:styleId="Heading1Char">
    <w:name w:val="Heading 1 Char"/>
    <w:basedOn w:val="DefaultParagraphFont"/>
    <w:link w:val="Heading1"/>
    <w:uiPriority w:val="9"/>
    <w:rsid w:val="00C71454"/>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pPr>
  </w:style>
  <w:style w:type="paragraph" w:styleId="Heading1">
    <w:name w:val="heading 1"/>
    <w:basedOn w:val="Normal"/>
    <w:next w:val="Normal"/>
    <w:link w:val="Heading1Char"/>
    <w:uiPriority w:val="9"/>
    <w:qFormat/>
    <w:rsid w:val="00C714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olo1">
    <w:name w:val="Titolo 1"/>
    <w:basedOn w:val="Titolo"/>
  </w:style>
  <w:style w:type="paragraph" w:customStyle="1" w:styleId="Titolo2">
    <w:name w:val="Titolo 2"/>
    <w:basedOn w:val="Titolo"/>
  </w:style>
  <w:style w:type="paragraph" w:customStyle="1" w:styleId="Titolo3">
    <w:name w:val="Titolo 3"/>
    <w:basedOn w:val="Titolo"/>
  </w:style>
  <w:style w:type="character" w:customStyle="1" w:styleId="Title1">
    <w:name w:val="Title1"/>
    <w:basedOn w:val="DefaultParagraphFont"/>
    <w:qFormat/>
    <w:rsid w:val="00E56222"/>
  </w:style>
  <w:style w:type="character" w:customStyle="1" w:styleId="red">
    <w:name w:val="red"/>
    <w:basedOn w:val="DefaultParagraphFont"/>
    <w:qFormat/>
    <w:rsid w:val="00E56222"/>
  </w:style>
  <w:style w:type="character" w:customStyle="1" w:styleId="text">
    <w:name w:val="text"/>
    <w:basedOn w:val="DefaultParagraphFont"/>
    <w:qFormat/>
    <w:rsid w:val="00E56222"/>
  </w:style>
  <w:style w:type="character" w:customStyle="1" w:styleId="CollegamentoInternet">
    <w:name w:val="Collegamento Internet"/>
    <w:basedOn w:val="DefaultParagraphFont"/>
    <w:uiPriority w:val="99"/>
    <w:semiHidden/>
    <w:unhideWhenUsed/>
    <w:rsid w:val="00E56222"/>
    <w:rPr>
      <w:color w:val="0000FF"/>
      <w:u w:val="single"/>
    </w:rPr>
  </w:style>
  <w:style w:type="paragraph" w:customStyle="1" w:styleId="Titolo">
    <w:name w:val="Titolo"/>
    <w:basedOn w:val="Normal"/>
    <w:next w:val="Corpodeltesto"/>
    <w:qFormat/>
    <w:pPr>
      <w:keepNext/>
      <w:spacing w:before="240" w:after="120"/>
    </w:pPr>
    <w:rPr>
      <w:rFonts w:ascii="Liberation Sans" w:eastAsia="Droid Sans Fallback" w:hAnsi="Liberation Sans" w:cs="FreeSans"/>
      <w:sz w:val="28"/>
      <w:szCs w:val="28"/>
    </w:rPr>
  </w:style>
  <w:style w:type="paragraph" w:customStyle="1" w:styleId="Corpodeltesto">
    <w:name w:val="Corpo del testo"/>
    <w:basedOn w:val="Normal"/>
    <w:pPr>
      <w:spacing w:after="140" w:line="288" w:lineRule="auto"/>
    </w:pPr>
  </w:style>
  <w:style w:type="paragraph" w:customStyle="1" w:styleId="Elenco">
    <w:name w:val="Elenco"/>
    <w:basedOn w:val="Corpodeltesto"/>
    <w:rPr>
      <w:rFonts w:cs="FreeSans"/>
    </w:rPr>
  </w:style>
  <w:style w:type="paragraph" w:customStyle="1" w:styleId="Didascalia">
    <w:name w:val="Didascalia"/>
    <w:basedOn w:val="Normal"/>
    <w:pPr>
      <w:suppressLineNumbers/>
      <w:spacing w:before="120" w:after="120"/>
    </w:pPr>
    <w:rPr>
      <w:rFonts w:cs="FreeSans"/>
      <w:i/>
      <w:iCs/>
      <w:sz w:val="24"/>
      <w:szCs w:val="24"/>
    </w:rPr>
  </w:style>
  <w:style w:type="paragraph" w:customStyle="1" w:styleId="Indice">
    <w:name w:val="Indice"/>
    <w:basedOn w:val="Normal"/>
    <w:qFormat/>
    <w:pPr>
      <w:suppressLineNumbers/>
    </w:pPr>
    <w:rPr>
      <w:rFonts w:cs="FreeSans"/>
    </w:rPr>
  </w:style>
  <w:style w:type="paragraph" w:customStyle="1" w:styleId="Quotations">
    <w:name w:val="Quotations"/>
    <w:basedOn w:val="Normal"/>
    <w:qFormat/>
  </w:style>
  <w:style w:type="paragraph" w:customStyle="1" w:styleId="Titoloprincipale">
    <w:name w:val="Titolo principale"/>
    <w:basedOn w:val="Titolo"/>
  </w:style>
  <w:style w:type="paragraph" w:customStyle="1" w:styleId="Sottotitolo">
    <w:name w:val="Sottotitolo"/>
    <w:basedOn w:val="Titolo"/>
  </w:style>
  <w:style w:type="character" w:styleId="Hyperlink">
    <w:name w:val="Hyperlink"/>
    <w:basedOn w:val="DefaultParagraphFont"/>
    <w:uiPriority w:val="99"/>
    <w:unhideWhenUsed/>
    <w:rsid w:val="0034560C"/>
    <w:rPr>
      <w:color w:val="0000FF" w:themeColor="hyperlink"/>
      <w:u w:val="single"/>
    </w:rPr>
  </w:style>
  <w:style w:type="paragraph" w:styleId="ListParagraph">
    <w:name w:val="List Paragraph"/>
    <w:basedOn w:val="Normal"/>
    <w:uiPriority w:val="34"/>
    <w:qFormat/>
    <w:rsid w:val="0034560C"/>
    <w:pPr>
      <w:ind w:left="720"/>
      <w:contextualSpacing/>
    </w:pPr>
  </w:style>
  <w:style w:type="character" w:customStyle="1" w:styleId="Heading1Char">
    <w:name w:val="Heading 1 Char"/>
    <w:basedOn w:val="DefaultParagraphFont"/>
    <w:link w:val="Heading1"/>
    <w:uiPriority w:val="9"/>
    <w:rsid w:val="00C71454"/>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DF59F2-5F82-42C6-8FD9-7D381128A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8</TotalTime>
  <Pages>4</Pages>
  <Words>9276</Words>
  <Characters>45549</Characters>
  <Application>Microsoft Office Word</Application>
  <DocSecurity>0</DocSecurity>
  <Lines>6507</Lines>
  <Paragraphs>68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ele Pinelli</dc:creator>
  <cp:lastModifiedBy>Michele Pinelli</cp:lastModifiedBy>
  <cp:revision>8</cp:revision>
  <dcterms:created xsi:type="dcterms:W3CDTF">2015-12-07T13:35:00Z</dcterms:created>
  <dcterms:modified xsi:type="dcterms:W3CDTF">2016-02-28T19:00: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ser Name_1">
    <vt:lpwstr>michele.pinelli@gmail.com@www.mendeley.com</vt:lpwstr>
  </property>
  <property fmtid="{D5CDD505-2E9C-101B-9397-08002B2CF9AE}" pid="10" name="Mendeley Citation Style_1">
    <vt:lpwstr>http://www.zotero.org/styles/genome-research</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6th edition</vt:lpwstr>
  </property>
  <property fmtid="{D5CDD505-2E9C-101B-9397-08002B2CF9AE}" pid="15" name="Mendeley Recent Style Id 2_1">
    <vt:lpwstr>http://www.zotero.org/styles/cells</vt:lpwstr>
  </property>
  <property fmtid="{D5CDD505-2E9C-101B-9397-08002B2CF9AE}" pid="16" name="Mendeley Recent Style Name 2_1">
    <vt:lpwstr>Cells</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6th edition (author-date)</vt:lpwstr>
  </property>
  <property fmtid="{D5CDD505-2E9C-101B-9397-08002B2CF9AE}" pid="19" name="Mendeley Recent Style Id 4_1">
    <vt:lpwstr>http://www.zotero.org/styles/genome-research</vt:lpwstr>
  </property>
  <property fmtid="{D5CDD505-2E9C-101B-9397-08002B2CF9AE}" pid="20" name="Mendeley Recent Style Name 4_1">
    <vt:lpwstr>Genome Research</vt:lpwstr>
  </property>
  <property fmtid="{D5CDD505-2E9C-101B-9397-08002B2CF9AE}" pid="21" name="Mendeley Recent Style Id 5_1">
    <vt:lpwstr>http://www.zotero.org/styles/harvard1</vt:lpwstr>
  </property>
  <property fmtid="{D5CDD505-2E9C-101B-9397-08002B2CF9AE}" pid="22" name="Mendeley Recent Style Name 5_1">
    <vt:lpwstr>Harvard Reference format 1 (author-date)</vt:lpwstr>
  </property>
  <property fmtid="{D5CDD505-2E9C-101B-9397-08002B2CF9AE}" pid="23" name="Mendeley Recent Style Id 6_1">
    <vt:lpwstr>http://www.zotero.org/styles/modern-humanities-research-associa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Id 7_1">
    <vt:lpwstr>http://www.zotero.org/styles/modern-language-association</vt:lpwstr>
  </property>
  <property fmtid="{D5CDD505-2E9C-101B-9397-08002B2CF9AE}" pid="26" name="Mendeley Recent Style Name 7_1">
    <vt:lpwstr>Modern Language Association 7th edition</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science</vt:lpwstr>
  </property>
  <property fmtid="{D5CDD505-2E9C-101B-9397-08002B2CF9AE}" pid="30" name="Mendeley Recent Style Name 9_1">
    <vt:lpwstr>Science</vt:lpwstr>
  </property>
</Properties>
</file>